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CD3BC" w14:textId="77777777" w:rsidR="00C23D2F" w:rsidRDefault="00C23D2F" w:rsidP="0089038F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OLE_LINK1"/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14:paraId="28B3C63D" w14:textId="77777777" w:rsidR="00C23D2F" w:rsidRDefault="00C23D2F" w:rsidP="0089038F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bookmarkEnd w:id="0"/>
    <w:p w14:paraId="750CF333" w14:textId="77777777" w:rsidR="00A64DF5" w:rsidRPr="00A62B70" w:rsidRDefault="00A64DF5" w:rsidP="00A64DF5">
      <w:pPr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A62B70">
        <w:rPr>
          <w:rFonts w:ascii="Times New Roman" w:hAnsi="Times New Roman"/>
          <w:b/>
          <w:sz w:val="32"/>
          <w:szCs w:val="32"/>
          <w:lang w:val="en-GB"/>
        </w:rPr>
        <w:t>Characterization of a bacteriophage,</w:t>
      </w:r>
      <w:r>
        <w:rPr>
          <w:rFonts w:ascii="Times New Roman" w:hAnsi="Times New Roman"/>
          <w:b/>
          <w:sz w:val="32"/>
          <w:szCs w:val="32"/>
          <w:lang w:val="en-GB"/>
        </w:rPr>
        <w:t xml:space="preserve"> </w:t>
      </w:r>
      <w:r w:rsidRPr="00A62B70">
        <w:rPr>
          <w:rFonts w:ascii="Times New Roman" w:hAnsi="Times New Roman"/>
          <w:b/>
          <w:sz w:val="32"/>
          <w:szCs w:val="32"/>
          <w:lang w:val="en-GB"/>
        </w:rPr>
        <w:t xml:space="preserve">vB_Eco4M-7, that effectively infects many </w:t>
      </w:r>
      <w:r w:rsidRPr="00A62B70">
        <w:rPr>
          <w:rFonts w:ascii="Times New Roman" w:hAnsi="Times New Roman"/>
          <w:b/>
          <w:i/>
          <w:iCs/>
          <w:sz w:val="32"/>
          <w:szCs w:val="32"/>
          <w:lang w:val="en-GB"/>
        </w:rPr>
        <w:t xml:space="preserve">Escherichia coli </w:t>
      </w:r>
      <w:r w:rsidRPr="00A62B70">
        <w:rPr>
          <w:rFonts w:ascii="Times New Roman" w:hAnsi="Times New Roman"/>
          <w:b/>
          <w:sz w:val="32"/>
          <w:szCs w:val="32"/>
          <w:lang w:val="en-GB"/>
        </w:rPr>
        <w:t>O157 strains</w:t>
      </w:r>
    </w:p>
    <w:p w14:paraId="1C01A578" w14:textId="77777777" w:rsidR="00631E4F" w:rsidRDefault="00631E4F">
      <w:pPr>
        <w:rPr>
          <w:lang w:val="en-US"/>
        </w:rPr>
      </w:pPr>
    </w:p>
    <w:p w14:paraId="0635BCFF" w14:textId="0D8DE0BF" w:rsidR="0089038F" w:rsidRPr="0090648B" w:rsidRDefault="0089038F" w:rsidP="008903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648B">
        <w:rPr>
          <w:rFonts w:ascii="Times New Roman" w:hAnsi="Times New Roman" w:cs="Times New Roman"/>
          <w:b/>
          <w:sz w:val="24"/>
          <w:szCs w:val="24"/>
        </w:rPr>
        <w:t>Agnieszka Necel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0648B">
        <w:rPr>
          <w:rFonts w:ascii="Times New Roman" w:hAnsi="Times New Roman" w:cs="Times New Roman"/>
          <w:b/>
          <w:sz w:val="24"/>
          <w:szCs w:val="24"/>
        </w:rPr>
        <w:t>, Sylwia Bloch</w:t>
      </w:r>
      <w:r w:rsidR="00926D4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90648B">
        <w:rPr>
          <w:rFonts w:ascii="Times New Roman" w:hAnsi="Times New Roman" w:cs="Times New Roman"/>
          <w:b/>
          <w:sz w:val="24"/>
          <w:szCs w:val="24"/>
        </w:rPr>
        <w:t>, Bożena Nejman-Faleńczyk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0648B">
        <w:rPr>
          <w:rFonts w:ascii="Times New Roman" w:hAnsi="Times New Roman" w:cs="Times New Roman"/>
          <w:b/>
          <w:sz w:val="24"/>
          <w:szCs w:val="24"/>
        </w:rPr>
        <w:t>, Michał Grabski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0648B">
        <w:rPr>
          <w:rFonts w:ascii="Times New Roman" w:hAnsi="Times New Roman" w:cs="Times New Roman"/>
          <w:b/>
          <w:sz w:val="24"/>
          <w:szCs w:val="24"/>
        </w:rPr>
        <w:t>, Gracja Topka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0648B">
        <w:rPr>
          <w:rFonts w:ascii="Times New Roman" w:hAnsi="Times New Roman" w:cs="Times New Roman"/>
          <w:b/>
          <w:sz w:val="24"/>
          <w:szCs w:val="24"/>
        </w:rPr>
        <w:t>, Aleksandra Dydecka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0648B">
        <w:rPr>
          <w:rFonts w:ascii="Times New Roman" w:hAnsi="Times New Roman" w:cs="Times New Roman"/>
          <w:b/>
          <w:sz w:val="24"/>
          <w:szCs w:val="24"/>
        </w:rPr>
        <w:t>, Katarzyna Kosznik-Kwaśnicka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90648B">
        <w:rPr>
          <w:rFonts w:ascii="Times New Roman" w:hAnsi="Times New Roman" w:cs="Times New Roman"/>
          <w:b/>
          <w:sz w:val="24"/>
          <w:szCs w:val="24"/>
        </w:rPr>
        <w:t>, Łukasz Grabowski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90648B">
        <w:rPr>
          <w:rFonts w:ascii="Times New Roman" w:hAnsi="Times New Roman" w:cs="Times New Roman"/>
          <w:b/>
          <w:sz w:val="24"/>
          <w:szCs w:val="24"/>
        </w:rPr>
        <w:t>, Agata Jurczak-Kurek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890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masz Wołkowicz</w:t>
      </w:r>
      <w:r w:rsidRPr="0089038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90648B">
        <w:rPr>
          <w:rFonts w:ascii="Times New Roman" w:hAnsi="Times New Roman" w:cs="Times New Roman"/>
          <w:b/>
          <w:sz w:val="24"/>
          <w:szCs w:val="24"/>
        </w:rPr>
        <w:t>, Grzegorz Węgrzyn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0648B">
        <w:rPr>
          <w:rFonts w:ascii="Times New Roman" w:hAnsi="Times New Roman" w:cs="Times New Roman"/>
          <w:b/>
          <w:sz w:val="24"/>
          <w:szCs w:val="24"/>
        </w:rPr>
        <w:t>, Alicja Węgrzyn</w:t>
      </w:r>
      <w:r w:rsidRPr="0090648B">
        <w:rPr>
          <w:rFonts w:ascii="Times New Roman" w:hAnsi="Times New Roman" w:cs="Times New Roman"/>
          <w:b/>
          <w:sz w:val="24"/>
          <w:szCs w:val="24"/>
          <w:vertAlign w:val="superscript"/>
        </w:rPr>
        <w:t>2,</w:t>
      </w:r>
      <w:r w:rsidRPr="0090648B">
        <w:rPr>
          <w:rFonts w:ascii="Times New Roman" w:hAnsi="Times New Roman" w:cs="Times New Roman"/>
          <w:b/>
          <w:sz w:val="24"/>
          <w:szCs w:val="24"/>
        </w:rPr>
        <w:t>*</w:t>
      </w:r>
    </w:p>
    <w:p w14:paraId="56A0324A" w14:textId="77777777" w:rsidR="0089038F" w:rsidRDefault="0089038F" w:rsidP="0089038F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</w:pPr>
      <w:r w:rsidRPr="008903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 w:eastAsia="pl-PL"/>
        </w:rPr>
        <w:t xml:space="preserve">1 </w:t>
      </w:r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Department of Molecular Biology, Faculty of Biology, University of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Gdańsk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,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Wita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Stwosza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 59, 80-308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Gdańsk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, Poland</w:t>
      </w:r>
    </w:p>
    <w:p w14:paraId="5AB62ECD" w14:textId="77777777" w:rsidR="0089038F" w:rsidRPr="0089038F" w:rsidRDefault="0089038F" w:rsidP="0089038F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 w:eastAsia="pl-PL"/>
        </w:rPr>
      </w:pPr>
    </w:p>
    <w:p w14:paraId="1A2E5A39" w14:textId="77777777" w:rsidR="0089038F" w:rsidRDefault="0089038F" w:rsidP="0089038F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</w:pPr>
      <w:r w:rsidRPr="008903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 w:eastAsia="pl-PL"/>
        </w:rPr>
        <w:t xml:space="preserve">2 </w:t>
      </w:r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Laboratory of Molecular Biology, Institute of Biochemistry and Biophysics, Polish Academy of Sciences,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Kładki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 24, 80-822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Gdańsk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, Poland</w:t>
      </w:r>
    </w:p>
    <w:p w14:paraId="7F47F7D2" w14:textId="77777777" w:rsidR="0089038F" w:rsidRPr="0089038F" w:rsidRDefault="0089038F" w:rsidP="0089038F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</w:pPr>
    </w:p>
    <w:p w14:paraId="06FB3F8F" w14:textId="77777777" w:rsidR="0089038F" w:rsidRDefault="0089038F" w:rsidP="0089038F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</w:pPr>
      <w:r w:rsidRPr="008903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 w:eastAsia="pl-PL"/>
        </w:rPr>
        <w:t>3</w:t>
      </w:r>
      <w:r w:rsidRPr="0089038F">
        <w:rPr>
          <w:rFonts w:ascii="Times New Roman" w:hAnsi="Times New Roman" w:cs="Times New Roman"/>
          <w:color w:val="000000" w:themeColor="text1"/>
          <w:sz w:val="24"/>
          <w:szCs w:val="24"/>
          <w:lang w:val="en" w:eastAsia="pl-PL"/>
        </w:rPr>
        <w:t xml:space="preserve"> </w:t>
      </w:r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Department of Molecular Evolution, Faculty of Biology, University of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Gdańsk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,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Wita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Stwosza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 59, 80-308 </w:t>
      </w:r>
      <w:proofErr w:type="spellStart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Gdańsk</w:t>
      </w:r>
      <w:proofErr w:type="spellEnd"/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>, Poland</w:t>
      </w:r>
    </w:p>
    <w:p w14:paraId="6FC2059F" w14:textId="77777777" w:rsidR="0089038F" w:rsidRPr="0089038F" w:rsidRDefault="0089038F" w:rsidP="0089038F">
      <w:pPr>
        <w:spacing w:line="240" w:lineRule="auto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</w:pPr>
    </w:p>
    <w:p w14:paraId="015E9934" w14:textId="77777777" w:rsidR="0089038F" w:rsidRPr="0089038F" w:rsidRDefault="0089038F" w:rsidP="0089038F">
      <w:pPr>
        <w:spacing w:line="240" w:lineRule="auto"/>
        <w:contextualSpacing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 w:eastAsia="pl-PL"/>
        </w:rPr>
      </w:pPr>
      <w:r w:rsidRPr="0089038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" w:eastAsia="pl-PL"/>
        </w:rPr>
        <w:t>4</w:t>
      </w:r>
      <w:r w:rsidRPr="0089038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" w:eastAsia="pl-PL"/>
        </w:rPr>
        <w:t xml:space="preserve"> </w:t>
      </w:r>
      <w:r w:rsidRPr="0089038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Department of Bacteriology and </w:t>
      </w:r>
      <w:proofErr w:type="spellStart"/>
      <w:r w:rsidRPr="0089038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iocontamination</w:t>
      </w:r>
      <w:proofErr w:type="spellEnd"/>
      <w:r w:rsidRPr="0089038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Control, National Institute of Public Health-National Institute of Hygiene, </w:t>
      </w:r>
      <w:proofErr w:type="spellStart"/>
      <w:r w:rsidRPr="0089038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hocimska</w:t>
      </w:r>
      <w:proofErr w:type="spellEnd"/>
      <w:r w:rsidRPr="0089038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24, 00-791 Warsaw, Poland.</w:t>
      </w:r>
    </w:p>
    <w:p w14:paraId="25281DDC" w14:textId="77777777" w:rsidR="0089038F" w:rsidRDefault="0089038F">
      <w:pPr>
        <w:rPr>
          <w:lang w:val="en-US"/>
        </w:rPr>
      </w:pPr>
    </w:p>
    <w:p w14:paraId="0F0E3CB8" w14:textId="77777777" w:rsidR="00E3260D" w:rsidRDefault="00E3260D" w:rsidP="00C23D2F">
      <w:pPr>
        <w:jc w:val="center"/>
        <w:rPr>
          <w:noProof/>
          <w:lang w:val="en-US" w:eastAsia="pl-PL"/>
        </w:rPr>
      </w:pPr>
    </w:p>
    <w:p w14:paraId="303C1BE0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0D0624FA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3FC53651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0BC1990F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1D198528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7716058D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22DFF101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042D73BB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5EBD8188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271F2BE1" w14:textId="77777777" w:rsidR="00E673B8" w:rsidRDefault="00E673B8" w:rsidP="00C23D2F">
      <w:pPr>
        <w:jc w:val="center"/>
        <w:rPr>
          <w:noProof/>
          <w:lang w:val="en-US" w:eastAsia="pl-PL"/>
        </w:rPr>
      </w:pPr>
    </w:p>
    <w:p w14:paraId="71E318AC" w14:textId="77777777" w:rsidR="00E673B8" w:rsidRDefault="00E673B8" w:rsidP="00E673B8">
      <w:pPr>
        <w:jc w:val="center"/>
        <w:rPr>
          <w:noProof/>
          <w:lang w:val="en-US" w:eastAsia="pl-PL"/>
        </w:rPr>
      </w:pPr>
      <w:r>
        <w:rPr>
          <w:noProof/>
          <w:lang w:eastAsia="pl-PL"/>
        </w:rPr>
        <w:lastRenderedPageBreak/>
        <w:drawing>
          <wp:inline distT="0" distB="0" distL="0" distR="0" wp14:anchorId="34C10208" wp14:editId="6B77BDAD">
            <wp:extent cx="3691719" cy="7308376"/>
            <wp:effectExtent l="0" t="0" r="4445" b="6985"/>
            <wp:docPr id="1" name="Obraz 1" descr="D:\Praca-nowa\Aga-Eco4M7_aktualny\Manuskrypt\Manuskrypt po recenzjach\Supplementary_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aca-nowa\Aga-Eco4M7_aktualny\Manuskrypt\Manuskrypt po recenzjach\Supplementary_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94" t="1678" r="8405" b="12780"/>
                    <a:stretch/>
                  </pic:blipFill>
                  <pic:spPr bwMode="auto">
                    <a:xfrm>
                      <a:off x="0" y="0"/>
                      <a:ext cx="3693487" cy="7311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3678B2" w14:textId="0D79F1DE" w:rsidR="00C23D2F" w:rsidRDefault="001017EB" w:rsidP="00E673B8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C23D2F" w:rsidRPr="0093135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</w:t>
      </w:r>
      <w:r w:rsidR="00931351" w:rsidRPr="0093135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1</w:t>
      </w:r>
      <w:r w:rsidR="00C23D2F" w:rsidRPr="0093135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C23D2F" w:rsidRPr="0069655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de</w:t>
      </w:r>
      <w:r w:rsidR="009313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lopment of ST2-8624 prophage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fter infection of host bacteria with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CML-117 (</w:t>
      </w:r>
      <w:r w:rsidR="002B19D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lue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quares) or Eco4M-7 (</w:t>
      </w:r>
      <w:r w:rsidR="002B19D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d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quares). Results are presented as a number of </w:t>
      </w:r>
      <w:proofErr w:type="spellStart"/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ages</w:t>
      </w:r>
      <w:proofErr w:type="spellEnd"/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r 1 ml (PFU/ml) (a), as a number of </w:t>
      </w:r>
      <w:proofErr w:type="spellStart"/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ages</w:t>
      </w:r>
      <w:proofErr w:type="spellEnd"/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PFU) per cell (the burst size; PFU/cell) (b), and the level </w:t>
      </w:r>
      <w:r w:rsidR="003402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FP fluorescence in </w:t>
      </w:r>
      <w:r w:rsidR="0034025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cterial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s</w:t>
      </w:r>
      <w:r w:rsidR="00D714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c). As a negative control (</w:t>
      </w:r>
      <w:r w:rsidR="002B19D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ellow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quares), </w:t>
      </w:r>
      <w:r w:rsidR="00C23D2F" w:rsidRPr="0093135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. coli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157:H7 (ST2-8624) host was inoculated with LB medium instead of tested </w:t>
      </w:r>
      <w:r w:rsidR="003402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irus.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a positive control (</w:t>
      </w:r>
      <w:r w:rsidR="00231FE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reen 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quares), </w:t>
      </w:r>
      <w:r w:rsidR="00C23D2F" w:rsidRPr="0093135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. coli</w:t>
      </w:r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157:H7 (ST2-8624) host was inoculated with LB medium instead of tested virus and treated with 1 µg/ml of </w:t>
      </w:r>
      <w:proofErr w:type="spellStart"/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mitomycin</w:t>
      </w:r>
      <w:proofErr w:type="spellEnd"/>
      <w:r w:rsidR="00C23D2F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. </w:t>
      </w:r>
      <w:r w:rsidR="00931351" w:rsidRPr="009313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ults are presented as mean values ± SD from</w:t>
      </w:r>
      <w:r w:rsidR="00E673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ree independent experiments.</w:t>
      </w:r>
    </w:p>
    <w:p w14:paraId="38CFA7D5" w14:textId="77777777" w:rsidR="001017EB" w:rsidRDefault="001017EB" w:rsidP="00E673B8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67E1C62" w14:textId="77777777" w:rsidR="00485285" w:rsidRDefault="00485285" w:rsidP="00E673B8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EC77F5" w14:textId="6B353A88" w:rsidR="00610F19" w:rsidRDefault="001017EB" w:rsidP="00610F19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 w:rsidR="00610F19" w:rsidRPr="0090648B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610F19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3E41B2">
        <w:rPr>
          <w:rFonts w:ascii="Times New Roman" w:hAnsi="Times New Roman"/>
          <w:b/>
          <w:bCs/>
          <w:sz w:val="24"/>
          <w:szCs w:val="24"/>
          <w:lang w:val="en-GB"/>
        </w:rPr>
        <w:t>4</w:t>
      </w:r>
      <w:r w:rsidR="00610F19" w:rsidRPr="0090648B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="00610F19" w:rsidRPr="0090648B">
        <w:rPr>
          <w:rFonts w:ascii="Times New Roman" w:hAnsi="Times New Roman"/>
          <w:sz w:val="24"/>
          <w:szCs w:val="24"/>
          <w:lang w:val="en-GB"/>
        </w:rPr>
        <w:t>Bacterial strain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25"/>
        <w:gridCol w:w="3016"/>
        <w:gridCol w:w="3031"/>
      </w:tblGrid>
      <w:tr w:rsidR="00610F19" w:rsidRPr="003E41B2" w14:paraId="3F2B9725" w14:textId="77777777" w:rsidTr="003433A9">
        <w:trPr>
          <w:trHeight w:val="1020"/>
        </w:trPr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E0B6A7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08CBF991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8"/>
                <w:szCs w:val="24"/>
                <w:lang w:val="en-US"/>
              </w:rPr>
            </w:pPr>
          </w:p>
          <w:p w14:paraId="1431DB70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acterial strain</w:t>
            </w:r>
          </w:p>
        </w:tc>
        <w:tc>
          <w:tcPr>
            <w:tcW w:w="3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BC0E29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647816C1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8"/>
                <w:szCs w:val="24"/>
                <w:lang w:val="en-US"/>
              </w:rPr>
            </w:pPr>
          </w:p>
          <w:p w14:paraId="6E0DDE79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urce or references</w:t>
            </w:r>
          </w:p>
        </w:tc>
        <w:tc>
          <w:tcPr>
            <w:tcW w:w="3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1CCB88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5CB8F8BF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otype or other characteristics</w:t>
            </w:r>
          </w:p>
        </w:tc>
      </w:tr>
      <w:tr w:rsidR="005801CA" w:rsidRPr="003E41B2" w14:paraId="1E52A550" w14:textId="77777777" w:rsidTr="003433A9">
        <w:trPr>
          <w:trHeight w:val="794"/>
        </w:trPr>
        <w:tc>
          <w:tcPr>
            <w:tcW w:w="9072" w:type="dxa"/>
            <w:gridSpan w:val="3"/>
            <w:tcBorders>
              <w:left w:val="nil"/>
              <w:right w:val="nil"/>
            </w:tcBorders>
            <w:shd w:val="clear" w:color="auto" w:fill="BFBFBF"/>
          </w:tcPr>
          <w:p w14:paraId="324BB501" w14:textId="77777777" w:rsidR="005801CA" w:rsidRPr="00862281" w:rsidRDefault="005801C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  <w:p w14:paraId="7A36AB32" w14:textId="1A1F57D4" w:rsidR="005801CA" w:rsidRPr="00862281" w:rsidRDefault="005801CA" w:rsidP="005801C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6228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E. coli</w:t>
            </w:r>
            <w:r w:rsidRPr="0086228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laboratory strains</w:t>
            </w:r>
          </w:p>
        </w:tc>
      </w:tr>
      <w:tr w:rsidR="00610F19" w:rsidRPr="00D57BD2" w14:paraId="0BBD17C3" w14:textId="77777777" w:rsidTr="003433A9">
        <w:tc>
          <w:tcPr>
            <w:tcW w:w="3025" w:type="dxa"/>
            <w:shd w:val="clear" w:color="auto" w:fill="auto"/>
          </w:tcPr>
          <w:p w14:paraId="639CA32F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600</w:t>
            </w:r>
          </w:p>
        </w:tc>
        <w:tc>
          <w:tcPr>
            <w:tcW w:w="3016" w:type="dxa"/>
            <w:shd w:val="clear" w:color="auto" w:fill="auto"/>
          </w:tcPr>
          <w:p w14:paraId="0B2D39F7" w14:textId="40672300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31" w:type="dxa"/>
            <w:shd w:val="clear" w:color="auto" w:fill="auto"/>
          </w:tcPr>
          <w:p w14:paraId="61155DD1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F- </w:t>
            </w:r>
            <w:r w:rsidRPr="0086228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tonA21 thi-1 thr-1 leuB6 lacY1 glnV44 rfbC1 fhuA1</w:t>
            </w:r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λ-</w:t>
            </w:r>
          </w:p>
        </w:tc>
      </w:tr>
      <w:tr w:rsidR="00610F19" w:rsidRPr="00D57BD2" w14:paraId="53913093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045387A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2A9499B5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DH5</w:t>
            </w: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1D9721F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DFBE009" w14:textId="2B8E8661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2CE8BC4" w14:textId="77777777" w:rsidR="00610F19" w:rsidRPr="00862281" w:rsidRDefault="00610F19" w:rsidP="007F5414">
            <w:pPr>
              <w:pStyle w:val="Default"/>
              <w:jc w:val="center"/>
              <w:rPr>
                <w:iCs/>
                <w:color w:val="auto"/>
                <w:lang w:val="it-IT"/>
              </w:rPr>
            </w:pPr>
          </w:p>
          <w:p w14:paraId="38D4B785" w14:textId="77777777" w:rsidR="00610F19" w:rsidRPr="00862281" w:rsidRDefault="00610F19" w:rsidP="007F5414">
            <w:pPr>
              <w:pStyle w:val="Default"/>
              <w:jc w:val="center"/>
              <w:rPr>
                <w:color w:val="auto"/>
                <w:lang w:val="it-IT"/>
              </w:rPr>
            </w:pPr>
            <w:r w:rsidRPr="00862281">
              <w:rPr>
                <w:iCs/>
                <w:color w:val="auto"/>
                <w:lang w:val="it-IT"/>
              </w:rPr>
              <w:t>F-</w:t>
            </w:r>
            <w:r w:rsidRPr="00862281">
              <w:rPr>
                <w:i/>
                <w:iCs/>
                <w:color w:val="auto"/>
                <w:lang w:val="it-IT"/>
              </w:rPr>
              <w:t xml:space="preserve"> endA1 glnV44 thi-1 recA1 gyrA96 deoR nupG </w:t>
            </w:r>
            <w:r w:rsidRPr="00862281">
              <w:rPr>
                <w:i/>
                <w:iCs/>
                <w:color w:val="auto"/>
              </w:rPr>
              <w:t>Ф</w:t>
            </w:r>
            <w:r w:rsidRPr="00862281">
              <w:rPr>
                <w:i/>
                <w:iCs/>
                <w:color w:val="auto"/>
                <w:lang w:val="it-IT"/>
              </w:rPr>
              <w:t>80dlacZ</w:t>
            </w:r>
            <w:r w:rsidRPr="00862281">
              <w:rPr>
                <w:i/>
                <w:iCs/>
                <w:color w:val="auto"/>
              </w:rPr>
              <w:t>Δ</w:t>
            </w:r>
            <w:r w:rsidRPr="00862281">
              <w:rPr>
                <w:i/>
                <w:iCs/>
                <w:color w:val="auto"/>
                <w:lang w:val="it-IT"/>
              </w:rPr>
              <w:t xml:space="preserve">M15 </w:t>
            </w:r>
            <w:r w:rsidRPr="00862281">
              <w:rPr>
                <w:i/>
                <w:iCs/>
                <w:color w:val="auto"/>
              </w:rPr>
              <w:t>Δ</w:t>
            </w:r>
            <w:r w:rsidRPr="00862281">
              <w:rPr>
                <w:i/>
                <w:iCs/>
                <w:color w:val="auto"/>
                <w:lang w:val="it-IT"/>
              </w:rPr>
              <w:t xml:space="preserve">(lacZYA-argF)U169, hsdR17(rK- mK+), </w:t>
            </w:r>
            <w:r w:rsidRPr="00862281">
              <w:rPr>
                <w:iCs/>
                <w:color w:val="auto"/>
              </w:rPr>
              <w:t>λ</w:t>
            </w:r>
            <w:r w:rsidRPr="00862281">
              <w:rPr>
                <w:i/>
                <w:iCs/>
                <w:color w:val="auto"/>
                <w:lang w:val="it-IT"/>
              </w:rPr>
              <w:t>-</w:t>
            </w:r>
          </w:p>
        </w:tc>
      </w:tr>
      <w:tr w:rsidR="00610F19" w:rsidRPr="00862281" w14:paraId="1247B051" w14:textId="77777777" w:rsidTr="003433A9">
        <w:tc>
          <w:tcPr>
            <w:tcW w:w="3025" w:type="dxa"/>
            <w:shd w:val="clear" w:color="auto" w:fill="auto"/>
          </w:tcPr>
          <w:p w14:paraId="04014748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Hfr300</w:t>
            </w:r>
          </w:p>
        </w:tc>
        <w:tc>
          <w:tcPr>
            <w:tcW w:w="3016" w:type="dxa"/>
            <w:shd w:val="clear" w:color="auto" w:fill="auto"/>
          </w:tcPr>
          <w:p w14:paraId="40183A65" w14:textId="69D20636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31" w:type="dxa"/>
            <w:shd w:val="clear" w:color="auto" w:fill="auto"/>
          </w:tcPr>
          <w:p w14:paraId="7C851918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fr</w:t>
            </w:r>
            <w:proofErr w:type="spellEnd"/>
          </w:p>
          <w:p w14:paraId="192096D9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10F19" w:rsidRPr="00D57BD2" w14:paraId="4C5ED7A0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343D0B7" w14:textId="77777777" w:rsidR="00610F19" w:rsidRPr="00862281" w:rsidRDefault="00610F19" w:rsidP="007F5414">
            <w:pPr>
              <w:tabs>
                <w:tab w:val="center" w:pos="1427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G165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BAAECA6" w14:textId="5A24B5A3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274572EC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E56A0AD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F- l– </w:t>
            </w:r>
            <w:proofErr w:type="spellStart"/>
            <w:r w:rsidRPr="00862281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ilvG</w:t>
            </w:r>
            <w:proofErr w:type="spellEnd"/>
            <w:r w:rsidRPr="00862281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 rfb-50 rph</w:t>
            </w:r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</w:t>
            </w:r>
          </w:p>
        </w:tc>
      </w:tr>
      <w:tr w:rsidR="00610F19" w:rsidRPr="00D57BD2" w14:paraId="4769ED0E" w14:textId="77777777" w:rsidTr="003433A9">
        <w:tc>
          <w:tcPr>
            <w:tcW w:w="3025" w:type="dxa"/>
            <w:shd w:val="clear" w:color="auto" w:fill="auto"/>
          </w:tcPr>
          <w:p w14:paraId="6D82F99A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54AE7909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44664448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C1061</w:t>
            </w:r>
          </w:p>
        </w:tc>
        <w:tc>
          <w:tcPr>
            <w:tcW w:w="3016" w:type="dxa"/>
            <w:shd w:val="clear" w:color="auto" w:fill="auto"/>
          </w:tcPr>
          <w:p w14:paraId="22565B38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5F63DBF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2ABB063" w14:textId="70063FAC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31" w:type="dxa"/>
            <w:shd w:val="clear" w:color="auto" w:fill="auto"/>
          </w:tcPr>
          <w:p w14:paraId="7F9AA44C" w14:textId="77777777" w:rsidR="00610F19" w:rsidRPr="00862281" w:rsidRDefault="00610F19" w:rsidP="007F5414">
            <w:pPr>
              <w:pStyle w:val="Default"/>
              <w:jc w:val="center"/>
              <w:rPr>
                <w:i/>
                <w:iCs/>
                <w:color w:val="auto"/>
                <w:lang w:val="it-IT"/>
              </w:rPr>
            </w:pPr>
            <w:r w:rsidRPr="00862281">
              <w:rPr>
                <w:iCs/>
                <w:color w:val="auto"/>
                <w:lang w:val="it-IT"/>
              </w:rPr>
              <w:t>F</w:t>
            </w:r>
            <w:r w:rsidRPr="00862281">
              <w:rPr>
                <w:iCs/>
                <w:color w:val="auto"/>
              </w:rPr>
              <w:t>Δ</w:t>
            </w:r>
            <w:r w:rsidRPr="00862281">
              <w:rPr>
                <w:i/>
                <w:iCs/>
                <w:color w:val="auto"/>
                <w:lang w:val="it-IT"/>
              </w:rPr>
              <w:t xml:space="preserve">(ara-leu)7697 [araD139]B/r </w:t>
            </w:r>
            <w:r w:rsidRPr="00862281">
              <w:rPr>
                <w:iCs/>
                <w:color w:val="auto"/>
              </w:rPr>
              <w:t>Δ</w:t>
            </w:r>
            <w:r w:rsidRPr="00862281">
              <w:rPr>
                <w:i/>
                <w:iCs/>
                <w:color w:val="auto"/>
                <w:lang w:val="it-IT"/>
              </w:rPr>
              <w:t xml:space="preserve">(codB-lacI)3 galK16 galE15 </w:t>
            </w:r>
            <w:r w:rsidRPr="00862281">
              <w:rPr>
                <w:i/>
                <w:iCs/>
                <w:color w:val="auto"/>
              </w:rPr>
              <w:t>λ</w:t>
            </w:r>
            <w:r w:rsidRPr="00862281">
              <w:rPr>
                <w:i/>
                <w:iCs/>
                <w:color w:val="auto"/>
                <w:lang w:val="it-IT"/>
              </w:rPr>
              <w:t>- e14- mcrA0 relA1 rpsL150(strR) spoT1 mcrB1 hsdR2(r-m+)</w:t>
            </w:r>
          </w:p>
          <w:p w14:paraId="6A9DEBBF" w14:textId="77777777" w:rsidR="00610F19" w:rsidRPr="00862281" w:rsidRDefault="00610F19" w:rsidP="007F5414">
            <w:pPr>
              <w:pStyle w:val="Default"/>
              <w:jc w:val="center"/>
              <w:rPr>
                <w:color w:val="auto"/>
                <w:lang w:val="it-IT"/>
              </w:rPr>
            </w:pPr>
          </w:p>
        </w:tc>
      </w:tr>
      <w:tr w:rsidR="00610F19" w:rsidRPr="00D57BD2" w14:paraId="059C62C5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5B816CA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ap90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24F2204" w14:textId="497F13F7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0D8DD19" w14:textId="77777777" w:rsidR="00610F19" w:rsidRPr="00862281" w:rsidRDefault="00610F19" w:rsidP="007F5414">
            <w:pPr>
              <w:pStyle w:val="Default"/>
              <w:jc w:val="center"/>
              <w:rPr>
                <w:i/>
                <w:iCs/>
                <w:color w:val="auto"/>
                <w:lang w:val="en-GB"/>
              </w:rPr>
            </w:pPr>
            <w:r w:rsidRPr="00862281">
              <w:rPr>
                <w:color w:val="auto"/>
                <w:lang w:val="en-GB"/>
              </w:rPr>
              <w:t xml:space="preserve">F- </w:t>
            </w:r>
            <w:r w:rsidRPr="00862281">
              <w:rPr>
                <w:i/>
                <w:iCs/>
                <w:color w:val="auto"/>
                <w:lang w:val="en-GB"/>
              </w:rPr>
              <w:t>recD1903::mini-</w:t>
            </w:r>
            <w:proofErr w:type="spellStart"/>
            <w:r w:rsidRPr="00862281">
              <w:rPr>
                <w:i/>
                <w:iCs/>
                <w:color w:val="auto"/>
                <w:lang w:val="en-GB"/>
              </w:rPr>
              <w:t>tet</w:t>
            </w:r>
            <w:proofErr w:type="spellEnd"/>
          </w:p>
          <w:p w14:paraId="4AA70CA1" w14:textId="77777777" w:rsidR="00610F19" w:rsidRPr="00862281" w:rsidRDefault="00610F19" w:rsidP="007F5414">
            <w:pPr>
              <w:pStyle w:val="Default"/>
              <w:jc w:val="center"/>
              <w:rPr>
                <w:i/>
                <w:iCs/>
                <w:color w:val="auto"/>
                <w:lang w:val="it-IT"/>
              </w:rPr>
            </w:pPr>
            <w:r w:rsidRPr="00862281">
              <w:rPr>
                <w:i/>
                <w:iCs/>
                <w:color w:val="auto"/>
                <w:lang w:val="en-GB"/>
              </w:rPr>
              <w:t xml:space="preserve">supE44 supF58 lacY1 pro leuB6 </w:t>
            </w:r>
            <w:proofErr w:type="spellStart"/>
            <w:r w:rsidRPr="00862281">
              <w:rPr>
                <w:i/>
                <w:iCs/>
                <w:color w:val="auto"/>
                <w:lang w:val="en-GB"/>
              </w:rPr>
              <w:t>hsdR</w:t>
            </w:r>
            <w:proofErr w:type="spellEnd"/>
            <w:r w:rsidRPr="00862281">
              <w:rPr>
                <w:i/>
                <w:iCs/>
                <w:color w:val="auto"/>
                <w:lang w:val="en-GB"/>
              </w:rPr>
              <w:t xml:space="preserve"> </w:t>
            </w:r>
            <w:proofErr w:type="spellStart"/>
            <w:r w:rsidRPr="00862281">
              <w:rPr>
                <w:i/>
                <w:iCs/>
                <w:color w:val="auto"/>
                <w:lang w:val="en-GB"/>
              </w:rPr>
              <w:t>rpsL</w:t>
            </w:r>
            <w:proofErr w:type="spellEnd"/>
            <w:r w:rsidRPr="00862281">
              <w:rPr>
                <w:i/>
                <w:iCs/>
                <w:color w:val="auto"/>
                <w:lang w:val="en-GB"/>
              </w:rPr>
              <w:t xml:space="preserve"> tonA1 thi-1 </w:t>
            </w:r>
            <w:r w:rsidRPr="00862281">
              <w:rPr>
                <w:iCs/>
                <w:color w:val="auto"/>
              </w:rPr>
              <w:t>λ</w:t>
            </w:r>
            <w:r w:rsidRPr="00862281">
              <w:rPr>
                <w:color w:val="auto"/>
                <w:lang w:val="en-GB"/>
              </w:rPr>
              <w:t xml:space="preserve"> -</w:t>
            </w:r>
          </w:p>
        </w:tc>
      </w:tr>
      <w:tr w:rsidR="005801CA" w:rsidRPr="00862281" w14:paraId="59A4F1B1" w14:textId="77777777" w:rsidTr="003433A9">
        <w:tc>
          <w:tcPr>
            <w:tcW w:w="9072" w:type="dxa"/>
            <w:gridSpan w:val="3"/>
            <w:shd w:val="clear" w:color="auto" w:fill="BFBFBF"/>
            <w:vAlign w:val="center"/>
          </w:tcPr>
          <w:p w14:paraId="62FBE793" w14:textId="77777777" w:rsidR="005801CA" w:rsidRPr="00862281" w:rsidRDefault="005801C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4"/>
                <w:szCs w:val="24"/>
                <w:lang w:val="en-US"/>
              </w:rPr>
            </w:pPr>
          </w:p>
          <w:p w14:paraId="74EFCE69" w14:textId="77777777" w:rsidR="005801CA" w:rsidRPr="00862281" w:rsidRDefault="005801C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  <w:p w14:paraId="2ECE9472" w14:textId="77777777" w:rsidR="005801CA" w:rsidRPr="00862281" w:rsidRDefault="005801CA" w:rsidP="005801C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E. coli</w:t>
            </w:r>
            <w:r w:rsidRPr="0086228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linical strains</w:t>
            </w:r>
          </w:p>
          <w:p w14:paraId="58914F88" w14:textId="77777777" w:rsidR="005801CA" w:rsidRPr="00862281" w:rsidRDefault="005801CA" w:rsidP="007F541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10F19" w:rsidRPr="00862281" w14:paraId="6A34CF0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7D8F29D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PEC-A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8E0264F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Specialist Hospital of St.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Wojciech</w:t>
            </w:r>
            <w:proofErr w:type="spellEnd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 in Gdansk</w:t>
            </w:r>
          </w:p>
          <w:p w14:paraId="5A2A8428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C1CDC1B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stool isolate;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EspA</w:t>
            </w:r>
            <w:proofErr w:type="spellEnd"/>
          </w:p>
        </w:tc>
      </w:tr>
      <w:tr w:rsidR="00610F19" w:rsidRPr="00862281" w14:paraId="3910CDF6" w14:textId="77777777" w:rsidTr="003433A9">
        <w:tc>
          <w:tcPr>
            <w:tcW w:w="3025" w:type="dxa"/>
            <w:shd w:val="clear" w:color="auto" w:fill="auto"/>
          </w:tcPr>
          <w:p w14:paraId="06F70382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PEC-B</w:t>
            </w:r>
          </w:p>
        </w:tc>
        <w:tc>
          <w:tcPr>
            <w:tcW w:w="3016" w:type="dxa"/>
            <w:shd w:val="clear" w:color="auto" w:fill="auto"/>
          </w:tcPr>
          <w:p w14:paraId="4D4E3C09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Specialist Hospital of St.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Wojciech</w:t>
            </w:r>
            <w:proofErr w:type="spellEnd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 in Gdansk</w:t>
            </w:r>
          </w:p>
          <w:p w14:paraId="4D620CBF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458FCF4E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stool isolate;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EspB</w:t>
            </w:r>
            <w:proofErr w:type="spellEnd"/>
          </w:p>
        </w:tc>
      </w:tr>
      <w:tr w:rsidR="00610F19" w:rsidRPr="00862281" w14:paraId="57D8C5B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4BA1C0D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EPEC-C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2D2F5B8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Specialist Hospital of St.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Wojciech</w:t>
            </w:r>
            <w:proofErr w:type="spellEnd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 in Gdansk</w:t>
            </w:r>
          </w:p>
          <w:p w14:paraId="722942E5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3F84E18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stool isolate;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EspC</w:t>
            </w:r>
            <w:proofErr w:type="spellEnd"/>
          </w:p>
        </w:tc>
      </w:tr>
      <w:tr w:rsidR="00610F19" w:rsidRPr="00862281" w14:paraId="6D0F80F2" w14:textId="77777777" w:rsidTr="003433A9">
        <w:tc>
          <w:tcPr>
            <w:tcW w:w="3025" w:type="dxa"/>
            <w:shd w:val="clear" w:color="auto" w:fill="auto"/>
          </w:tcPr>
          <w:p w14:paraId="3225AC89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  <w:p w14:paraId="6A58E04E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O157:H7 700728</w:t>
            </w:r>
          </w:p>
        </w:tc>
        <w:tc>
          <w:tcPr>
            <w:tcW w:w="3016" w:type="dxa"/>
            <w:shd w:val="clear" w:color="auto" w:fill="auto"/>
          </w:tcPr>
          <w:p w14:paraId="6EA1F6AF" w14:textId="77777777" w:rsidR="00610F19" w:rsidRPr="00862281" w:rsidRDefault="00610F19" w:rsidP="007F5414">
            <w:pPr>
              <w:spacing w:after="0" w:line="240" w:lineRule="auto"/>
              <w:rPr>
                <w:rFonts w:ascii="Times New Roman" w:hAnsi="Times New Roman"/>
                <w:color w:val="000000"/>
                <w:sz w:val="6"/>
                <w:szCs w:val="20"/>
                <w:lang w:val="en-GB"/>
              </w:rPr>
            </w:pPr>
          </w:p>
          <w:p w14:paraId="56819C6C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ATCC: The Global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Bioresource</w:t>
            </w:r>
            <w:proofErr w:type="spellEnd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 xml:space="preserve"> </w:t>
            </w:r>
            <w:proofErr w:type="spellStart"/>
            <w:r w:rsidRPr="00862281">
              <w:rPr>
                <w:rFonts w:ascii="Times New Roman" w:hAnsi="Times New Roman"/>
                <w:color w:val="000000"/>
                <w:sz w:val="24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3031" w:type="dxa"/>
            <w:shd w:val="clear" w:color="auto" w:fill="auto"/>
          </w:tcPr>
          <w:p w14:paraId="455AB706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  <w:p w14:paraId="442C2836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610F19" w:rsidRPr="00862281" w14:paraId="5BC8AB1E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6D2C23F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5E72A7CD" w14:textId="77777777" w:rsidR="00610F19" w:rsidRPr="00862281" w:rsidRDefault="00610F19" w:rsidP="007F5414">
            <w:pPr>
              <w:spacing w:after="0" w:line="240" w:lineRule="auto"/>
              <w:rPr>
                <w:rFonts w:ascii="Times New Roman" w:hAnsi="Times New Roman"/>
                <w:color w:val="000000"/>
                <w:sz w:val="6"/>
                <w:szCs w:val="20"/>
                <w:lang w:val="en-GB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F9C5729" w14:textId="77777777" w:rsidR="00610F19" w:rsidRPr="00862281" w:rsidRDefault="00610F19" w:rsidP="007F541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10F19" w:rsidRPr="00862281" w14:paraId="2133326C" w14:textId="77777777" w:rsidTr="003433A9">
        <w:tc>
          <w:tcPr>
            <w:tcW w:w="3025" w:type="dxa"/>
            <w:shd w:val="clear" w:color="auto" w:fill="auto"/>
          </w:tcPr>
          <w:p w14:paraId="3C59750A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4EEBE3FD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 17076</w:t>
            </w:r>
          </w:p>
        </w:tc>
        <w:tc>
          <w:tcPr>
            <w:tcW w:w="3016" w:type="dxa"/>
            <w:shd w:val="clear" w:color="auto" w:fill="auto"/>
          </w:tcPr>
          <w:p w14:paraId="51676442" w14:textId="77777777" w:rsidR="00485285" w:rsidRDefault="00485285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A963534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GB"/>
              </w:rPr>
              <w:t>DSMZ – German Collection of Microorganisms and Cell Cultures GmbH</w:t>
            </w:r>
          </w:p>
        </w:tc>
        <w:tc>
          <w:tcPr>
            <w:tcW w:w="3031" w:type="dxa"/>
            <w:shd w:val="clear" w:color="auto" w:fill="auto"/>
          </w:tcPr>
          <w:p w14:paraId="7F83F2FD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40DD1B8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stool isolate, non-STEC</w:t>
            </w:r>
          </w:p>
        </w:tc>
      </w:tr>
      <w:tr w:rsidR="00610F19" w:rsidRPr="00862281" w14:paraId="487D1A37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4222403" w14:textId="77777777" w:rsidR="00610F19" w:rsidRPr="00485285" w:rsidRDefault="00610F19" w:rsidP="007F5414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CCC6B91" w14:textId="77777777" w:rsidR="00610F19" w:rsidRPr="00485285" w:rsidRDefault="00610F19" w:rsidP="007F5414">
            <w:pPr>
              <w:spacing w:after="0" w:line="240" w:lineRule="auto"/>
              <w:rPr>
                <w:rFonts w:ascii="Times New Roman" w:hAnsi="Times New Roman"/>
                <w:sz w:val="6"/>
                <w:szCs w:val="20"/>
                <w:lang w:val="en-GB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94789C4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0F19" w:rsidRPr="00862281" w14:paraId="28364888" w14:textId="77777777" w:rsidTr="003433A9">
        <w:tc>
          <w:tcPr>
            <w:tcW w:w="3025" w:type="dxa"/>
            <w:shd w:val="clear" w:color="auto" w:fill="auto"/>
          </w:tcPr>
          <w:p w14:paraId="02638D1F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40298945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 19206</w:t>
            </w:r>
          </w:p>
        </w:tc>
        <w:tc>
          <w:tcPr>
            <w:tcW w:w="3016" w:type="dxa"/>
            <w:shd w:val="clear" w:color="auto" w:fill="auto"/>
          </w:tcPr>
          <w:p w14:paraId="1483FFF3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GB"/>
              </w:rPr>
              <w:t>DSMZ – German Collection of Microorganisms and Cell Cultures GmbH</w:t>
            </w:r>
          </w:p>
          <w:p w14:paraId="26FEDCA1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A62CDAE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6"/>
                <w:szCs w:val="20"/>
                <w:lang w:val="en-GB"/>
              </w:rPr>
            </w:pPr>
          </w:p>
        </w:tc>
        <w:tc>
          <w:tcPr>
            <w:tcW w:w="3031" w:type="dxa"/>
            <w:shd w:val="clear" w:color="auto" w:fill="auto"/>
          </w:tcPr>
          <w:p w14:paraId="5B7940BC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5B552CC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sz w:val="24"/>
                <w:szCs w:val="24"/>
                <w:lang w:val="en-US"/>
              </w:rPr>
              <w:t>stool isolate, non-STEC</w:t>
            </w:r>
          </w:p>
        </w:tc>
      </w:tr>
      <w:tr w:rsidR="00610F19" w:rsidRPr="00D57BD2" w14:paraId="2FFBC299" w14:textId="77777777" w:rsidTr="003433A9">
        <w:trPr>
          <w:trHeight w:val="599"/>
        </w:trPr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5895CE0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 (ST2-8624)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1BCE48D" w14:textId="5A4B01FB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85285">
              <w:rPr>
                <w:rFonts w:ascii="Times New Roman" w:hAnsi="Times New Roman"/>
                <w:sz w:val="24"/>
                <w:szCs w:val="20"/>
              </w:rPr>
              <w:t>7</w:t>
            </w: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698D3A3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85285">
              <w:rPr>
                <w:rFonts w:ascii="Times New Roman" w:hAnsi="Times New Roman"/>
                <w:sz w:val="24"/>
                <w:szCs w:val="20"/>
                <w:lang w:val="en-GB"/>
              </w:rPr>
              <w:t>stool isolate; Stx1 and Stx2</w:t>
            </w:r>
          </w:p>
        </w:tc>
      </w:tr>
      <w:tr w:rsidR="00610F19" w:rsidRPr="00862281" w14:paraId="203E0A4F" w14:textId="77777777" w:rsidTr="003433A9">
        <w:tc>
          <w:tcPr>
            <w:tcW w:w="3025" w:type="dxa"/>
            <w:shd w:val="clear" w:color="auto" w:fill="auto"/>
          </w:tcPr>
          <w:p w14:paraId="68652BC4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 (ST2-8624)</w:t>
            </w:r>
          </w:p>
          <w:p w14:paraId="0C4CE349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7CB81C44" w14:textId="7F9C259B" w:rsidR="00610F19" w:rsidRPr="00485285" w:rsidRDefault="004541D4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485285">
              <w:rPr>
                <w:rFonts w:ascii="Times New Roman" w:hAnsi="Times New Roman"/>
                <w:sz w:val="24"/>
                <w:szCs w:val="20"/>
              </w:rPr>
              <w:t>8</w:t>
            </w:r>
          </w:p>
        </w:tc>
        <w:tc>
          <w:tcPr>
            <w:tcW w:w="3031" w:type="dxa"/>
            <w:shd w:val="clear" w:color="auto" w:fill="auto"/>
          </w:tcPr>
          <w:p w14:paraId="3E21581C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proofErr w:type="spellStart"/>
            <w:r w:rsidRPr="00485285">
              <w:rPr>
                <w:sz w:val="24"/>
                <w:szCs w:val="20"/>
                <w:lang w:val="en-GB"/>
              </w:rPr>
              <w:t>Δ</w:t>
            </w:r>
            <w:r w:rsidRPr="00485285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stx</w:t>
            </w:r>
            <w:proofErr w:type="spellEnd"/>
            <w:r w:rsidRPr="00485285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 xml:space="preserve">::cat </w:t>
            </w:r>
            <w:proofErr w:type="spellStart"/>
            <w:r w:rsidRPr="00485285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gfp</w:t>
            </w:r>
            <w:proofErr w:type="spellEnd"/>
          </w:p>
        </w:tc>
      </w:tr>
      <w:tr w:rsidR="00610F19" w:rsidRPr="00862281" w14:paraId="004FD401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71E2DE7" w14:textId="77777777" w:rsidR="00610F19" w:rsidRPr="00485285" w:rsidRDefault="00610F19" w:rsidP="007F541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     O157:H7 EDL933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BD3A90C" w14:textId="60AF045B" w:rsidR="00610F19" w:rsidRPr="00485285" w:rsidRDefault="004541D4" w:rsidP="004541D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85285">
              <w:rPr>
                <w:rFonts w:ascii="Times New Roman" w:hAnsi="Times New Roman"/>
                <w:sz w:val="24"/>
                <w:szCs w:val="20"/>
                <w:lang w:val="en-GB"/>
              </w:rPr>
              <w:t>9</w:t>
            </w:r>
            <w:r w:rsidR="00610F19" w:rsidRPr="00485285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&amp; </w:t>
            </w:r>
            <w:r w:rsidRPr="00485285">
              <w:rPr>
                <w:rFonts w:ascii="Times New Roman" w:hAnsi="Times New Roman"/>
                <w:sz w:val="24"/>
                <w:szCs w:val="20"/>
                <w:lang w:val="en-GB"/>
              </w:rPr>
              <w:t>10</w:t>
            </w: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208F8B0" w14:textId="77777777" w:rsidR="00610F19" w:rsidRPr="007C0C9F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7C0C9F">
              <w:rPr>
                <w:rFonts w:ascii="Times New Roman" w:hAnsi="Times New Roman"/>
                <w:sz w:val="24"/>
                <w:szCs w:val="20"/>
                <w:lang w:val="en-GB"/>
              </w:rPr>
              <w:t>stool isolate; Stx1 and Stx2</w:t>
            </w:r>
          </w:p>
          <w:p w14:paraId="5D397524" w14:textId="77777777" w:rsidR="00610F19" w:rsidRPr="00862281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0"/>
                <w:lang w:val="en-GB"/>
              </w:rPr>
            </w:pPr>
          </w:p>
        </w:tc>
      </w:tr>
      <w:tr w:rsidR="00610F19" w:rsidRPr="00D57BD2" w14:paraId="3927C8FE" w14:textId="77777777" w:rsidTr="003433A9">
        <w:tc>
          <w:tcPr>
            <w:tcW w:w="3025" w:type="dxa"/>
            <w:shd w:val="clear" w:color="auto" w:fill="auto"/>
          </w:tcPr>
          <w:p w14:paraId="1184C963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8528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 CB571</w:t>
            </w:r>
          </w:p>
          <w:p w14:paraId="2E2E9616" w14:textId="77777777" w:rsidR="00610F19" w:rsidRPr="00485285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4C4097E6" w14:textId="48F8BC2E" w:rsidR="00610F19" w:rsidRPr="00485285" w:rsidRDefault="00DE689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485285">
              <w:rPr>
                <w:rFonts w:ascii="Times New Roman" w:hAnsi="Times New Roman"/>
                <w:sz w:val="24"/>
                <w:szCs w:val="20"/>
                <w:lang w:val="en-GB"/>
              </w:rPr>
              <w:t>9</w:t>
            </w:r>
          </w:p>
        </w:tc>
        <w:tc>
          <w:tcPr>
            <w:tcW w:w="3031" w:type="dxa"/>
            <w:shd w:val="clear" w:color="auto" w:fill="auto"/>
          </w:tcPr>
          <w:p w14:paraId="651030AA" w14:textId="77777777" w:rsidR="00610F19" w:rsidRPr="007C0C9F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7C0C9F">
              <w:rPr>
                <w:rFonts w:ascii="Times New Roman" w:hAnsi="Times New Roman"/>
                <w:sz w:val="24"/>
                <w:szCs w:val="20"/>
                <w:lang w:val="en-GB"/>
              </w:rPr>
              <w:t>stool isolate; Stx1 and Stx2</w:t>
            </w:r>
          </w:p>
        </w:tc>
      </w:tr>
      <w:tr w:rsidR="00485285" w:rsidRPr="00485285" w14:paraId="4703701D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6568CF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0169DD2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174/03</w:t>
            </w:r>
          </w:p>
          <w:p w14:paraId="5555243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3E5A202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FDF8DB0" w14:textId="77777777" w:rsidR="00BA032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  <w:r w:rsidR="00BA0329"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7A294978" w14:textId="2E4B5B53" w:rsidR="00610F19" w:rsidRPr="00F74620" w:rsidRDefault="00BA032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22914261" w14:textId="77777777" w:rsidR="00BA0329" w:rsidRPr="00F74620" w:rsidRDefault="00BA0329" w:rsidP="00BA032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9AC498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218D5BB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2</w:t>
            </w:r>
          </w:p>
        </w:tc>
      </w:tr>
      <w:tr w:rsidR="00485285" w:rsidRPr="005A42C2" w14:paraId="3935B570" w14:textId="77777777" w:rsidTr="003433A9">
        <w:tc>
          <w:tcPr>
            <w:tcW w:w="3025" w:type="dxa"/>
            <w:shd w:val="clear" w:color="auto" w:fill="auto"/>
          </w:tcPr>
          <w:p w14:paraId="69F0E81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5A03C4B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598/03</w:t>
            </w:r>
          </w:p>
          <w:p w14:paraId="5D9E99F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288476E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EDD2320" w14:textId="77777777" w:rsidR="00610F19" w:rsidRPr="00F74620" w:rsidRDefault="00D21949" w:rsidP="00BA03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7CD1AF1D" w14:textId="38AC8E55" w:rsidR="00D21949" w:rsidRPr="00F74620" w:rsidRDefault="00D21949" w:rsidP="00BA032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1337E4C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62502F5C" w14:textId="3A83BB41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2F88E428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C7E5B6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768691A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49/04</w:t>
            </w:r>
          </w:p>
          <w:p w14:paraId="238FB0A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5A79CF6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499711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00EEC13E" w14:textId="77777777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0E16E4EF" w14:textId="5D938F56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F596CF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44B6AFF3" w14:textId="03202E7E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</w:t>
            </w:r>
            <w:r w:rsidR="00093F80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e; Stx1</w:t>
            </w: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5C339D7C" w14:textId="77777777" w:rsidTr="003433A9">
        <w:tc>
          <w:tcPr>
            <w:tcW w:w="3025" w:type="dxa"/>
            <w:shd w:val="clear" w:color="auto" w:fill="auto"/>
          </w:tcPr>
          <w:p w14:paraId="31A5951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3854926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365/05</w:t>
            </w:r>
          </w:p>
        </w:tc>
        <w:tc>
          <w:tcPr>
            <w:tcW w:w="3016" w:type="dxa"/>
            <w:shd w:val="clear" w:color="auto" w:fill="auto"/>
          </w:tcPr>
          <w:p w14:paraId="1F81627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27829AF" w14:textId="36E40753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41AB626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3031" w:type="dxa"/>
            <w:shd w:val="clear" w:color="auto" w:fill="auto"/>
          </w:tcPr>
          <w:p w14:paraId="66EA9D7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51A9050D" w14:textId="2B1EC800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64BBDD4B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32D8F1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45D8290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175/0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0AB7F3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4F9DDE8" w14:textId="60C2F68E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1E3C09E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054506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3D9DAB27" w14:textId="1F714BDB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</w:t>
            </w:r>
            <w:r w:rsidR="00093F80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te; Stx1</w:t>
            </w: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4B72D5B0" w14:textId="77777777" w:rsidTr="003433A9">
        <w:tc>
          <w:tcPr>
            <w:tcW w:w="3025" w:type="dxa"/>
            <w:shd w:val="clear" w:color="auto" w:fill="auto"/>
          </w:tcPr>
          <w:p w14:paraId="1625849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385BDEA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206/06</w:t>
            </w:r>
          </w:p>
        </w:tc>
        <w:tc>
          <w:tcPr>
            <w:tcW w:w="3016" w:type="dxa"/>
            <w:shd w:val="clear" w:color="auto" w:fill="auto"/>
          </w:tcPr>
          <w:p w14:paraId="377AACE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279874B" w14:textId="7B481CB0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4BE2876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4C726A17" w14:textId="77777777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5C5CDA1B" w14:textId="77777777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7847DEC6" w14:textId="77777777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3031" w:type="dxa"/>
            <w:shd w:val="clear" w:color="auto" w:fill="auto"/>
          </w:tcPr>
          <w:p w14:paraId="783A4F5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700358CE" w14:textId="0ACA03D8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4DB27EC4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F7CAEB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3D47339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474/0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F92050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88180FA" w14:textId="3B3DC605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4FD80F6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ED4845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29E4E85A" w14:textId="04514472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</w:t>
            </w:r>
            <w:r w:rsidR="00093F80"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isolate; Stx1</w:t>
            </w: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485285" w14:paraId="3C0D0E40" w14:textId="77777777" w:rsidTr="003433A9">
        <w:tc>
          <w:tcPr>
            <w:tcW w:w="3025" w:type="dxa"/>
            <w:shd w:val="clear" w:color="auto" w:fill="auto"/>
          </w:tcPr>
          <w:p w14:paraId="53B5F64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06B5C9C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371/08</w:t>
            </w:r>
          </w:p>
        </w:tc>
        <w:tc>
          <w:tcPr>
            <w:tcW w:w="3016" w:type="dxa"/>
            <w:shd w:val="clear" w:color="auto" w:fill="auto"/>
          </w:tcPr>
          <w:p w14:paraId="070B864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02C2717" w14:textId="0C348731" w:rsidR="00610F19" w:rsidRPr="00F74620" w:rsidRDefault="00D21949" w:rsidP="00D21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031" w:type="dxa"/>
            <w:shd w:val="clear" w:color="auto" w:fill="auto"/>
          </w:tcPr>
          <w:p w14:paraId="18E4858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11E2922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2</w:t>
            </w:r>
          </w:p>
        </w:tc>
      </w:tr>
      <w:tr w:rsidR="00485285" w:rsidRPr="005A42C2" w14:paraId="4A250EFF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BE8764E" w14:textId="77777777" w:rsidR="00610F19" w:rsidRPr="00F74620" w:rsidRDefault="00610F19" w:rsidP="00D2194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000F6C0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4/10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CB022D0" w14:textId="77777777" w:rsidR="00D21949" w:rsidRPr="00F74620" w:rsidRDefault="00D21949" w:rsidP="00D21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AAEF16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6331F6B" w14:textId="024923B1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5470A9A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128747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080886B9" w14:textId="7DDE9493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</w:t>
            </w:r>
            <w:r w:rsidR="00093F80"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Stx1</w:t>
            </w: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744E57FE" w14:textId="77777777" w:rsidTr="003433A9">
        <w:tc>
          <w:tcPr>
            <w:tcW w:w="3025" w:type="dxa"/>
            <w:shd w:val="clear" w:color="auto" w:fill="auto"/>
          </w:tcPr>
          <w:p w14:paraId="0ABD1CE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40B688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251/10</w:t>
            </w:r>
          </w:p>
        </w:tc>
        <w:tc>
          <w:tcPr>
            <w:tcW w:w="3016" w:type="dxa"/>
            <w:shd w:val="clear" w:color="auto" w:fill="auto"/>
          </w:tcPr>
          <w:p w14:paraId="14B5878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AEAEC48" w14:textId="31775BBA" w:rsidR="00D21949" w:rsidRPr="00F74620" w:rsidRDefault="00D2194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131D8F1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7006B2D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4C084510" w14:textId="3D49C6EB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64615DF0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C929BA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F6AB44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79/13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5B92FAC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0ACAA1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B054A5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450177E5" w14:textId="571F7BE0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</w:t>
            </w:r>
            <w:r w:rsidR="00093F80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tx1</w:t>
            </w: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D57BD2" w14:paraId="34165A21" w14:textId="77777777" w:rsidTr="003433A9">
        <w:tc>
          <w:tcPr>
            <w:tcW w:w="3025" w:type="dxa"/>
            <w:shd w:val="clear" w:color="auto" w:fill="auto"/>
          </w:tcPr>
          <w:p w14:paraId="065DA08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50E4E4F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242/13</w:t>
            </w:r>
          </w:p>
        </w:tc>
        <w:tc>
          <w:tcPr>
            <w:tcW w:w="3016" w:type="dxa"/>
            <w:shd w:val="clear" w:color="auto" w:fill="auto"/>
          </w:tcPr>
          <w:p w14:paraId="7830A3D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D0AF76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28C1109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11A64E4B" w14:textId="02EB59DB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stool isolate; Stx1 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6DF304AA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88C776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FCCCAD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262/13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E8D49B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D525F4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C1EFB0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0B91A852" w14:textId="66E26F83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5A42C2" w14:paraId="0B02309A" w14:textId="77777777" w:rsidTr="003433A9">
        <w:tc>
          <w:tcPr>
            <w:tcW w:w="3025" w:type="dxa"/>
            <w:shd w:val="clear" w:color="auto" w:fill="auto"/>
          </w:tcPr>
          <w:p w14:paraId="1F06D46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640F942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224/14</w:t>
            </w:r>
          </w:p>
        </w:tc>
        <w:tc>
          <w:tcPr>
            <w:tcW w:w="3016" w:type="dxa"/>
            <w:shd w:val="clear" w:color="auto" w:fill="auto"/>
          </w:tcPr>
          <w:p w14:paraId="44B2F44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20533C4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343BADB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7083CAA6" w14:textId="2CAE55A5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485285" w14:paraId="73034F72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E0F45C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5AF5E31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226/14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61537A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705D7A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62E88B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523FC20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2</w:t>
            </w:r>
          </w:p>
        </w:tc>
      </w:tr>
      <w:tr w:rsidR="00485285" w:rsidRPr="00485285" w14:paraId="731EAAD2" w14:textId="77777777" w:rsidTr="003433A9">
        <w:tc>
          <w:tcPr>
            <w:tcW w:w="3025" w:type="dxa"/>
            <w:shd w:val="clear" w:color="auto" w:fill="auto"/>
          </w:tcPr>
          <w:p w14:paraId="610BBE8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A98188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58/17</w:t>
            </w:r>
          </w:p>
        </w:tc>
        <w:tc>
          <w:tcPr>
            <w:tcW w:w="3016" w:type="dxa"/>
            <w:shd w:val="clear" w:color="auto" w:fill="auto"/>
          </w:tcPr>
          <w:p w14:paraId="57F1DFB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51F4B4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4C9916E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280F6EE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; Stx1and Stx2</w:t>
            </w:r>
          </w:p>
        </w:tc>
      </w:tr>
      <w:tr w:rsidR="00485285" w:rsidRPr="00485285" w14:paraId="6B88FB20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A8C33B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6FAA112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:H7 818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A61259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0D22117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F04F6E4" w14:textId="77777777" w:rsidR="00E144CB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BEBE7A6" w14:textId="77777777" w:rsidR="00E144CB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422A45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1006AF8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x2</w:t>
            </w:r>
          </w:p>
        </w:tc>
      </w:tr>
      <w:tr w:rsidR="00485285" w:rsidRPr="005A42C2" w14:paraId="7CFE5870" w14:textId="77777777" w:rsidTr="003433A9">
        <w:tc>
          <w:tcPr>
            <w:tcW w:w="3025" w:type="dxa"/>
            <w:shd w:val="clear" w:color="auto" w:fill="auto"/>
          </w:tcPr>
          <w:p w14:paraId="0116EB1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6745C3E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225/96</w:t>
            </w:r>
          </w:p>
        </w:tc>
        <w:tc>
          <w:tcPr>
            <w:tcW w:w="3016" w:type="dxa"/>
            <w:shd w:val="clear" w:color="auto" w:fill="auto"/>
          </w:tcPr>
          <w:p w14:paraId="7A7A042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1B3594E" w14:textId="77777777" w:rsidR="00610F19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35FE6C84" w14:textId="77777777" w:rsidR="00E144CB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7C95D2B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1AC11990" w14:textId="40E02758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,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485285" w14:paraId="2BCB3FBD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493CA8E" w14:textId="6875E012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74CE8BD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440/98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2D6AFC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2C8081EA" w14:textId="5904B5DD" w:rsidR="00E144CB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564CAF03" w14:textId="77777777" w:rsidR="00610F19" w:rsidRPr="00F74620" w:rsidRDefault="00610F19" w:rsidP="0048528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6E2F26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5B7B7F3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, Stx2</w:t>
            </w:r>
          </w:p>
        </w:tc>
      </w:tr>
      <w:tr w:rsidR="00485285" w:rsidRPr="00485285" w14:paraId="6134FA46" w14:textId="77777777" w:rsidTr="003433A9">
        <w:tc>
          <w:tcPr>
            <w:tcW w:w="3025" w:type="dxa"/>
            <w:shd w:val="clear" w:color="auto" w:fill="auto"/>
          </w:tcPr>
          <w:p w14:paraId="2F58ED5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0195AE2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19/99</w:t>
            </w:r>
          </w:p>
          <w:p w14:paraId="66469A3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3D97ACA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7EC6E16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2EC1ED62" w14:textId="1BB67A2D" w:rsidR="00610F19" w:rsidRPr="00F74620" w:rsidRDefault="00E144CB" w:rsidP="00E144C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031" w:type="dxa"/>
            <w:shd w:val="clear" w:color="auto" w:fill="auto"/>
          </w:tcPr>
          <w:p w14:paraId="60BC8EA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3CB9BCDD" w14:textId="57D4AE74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,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  <w:p w14:paraId="3C8F517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</w:tr>
      <w:tr w:rsidR="00485285" w:rsidRPr="005A42C2" w14:paraId="1E4B1674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3A25451" w14:textId="77777777" w:rsidR="00610F19" w:rsidRPr="00F74620" w:rsidRDefault="00610F19" w:rsidP="00E144C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582B9B5A" w14:textId="77777777" w:rsidR="00E144CB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5898C8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568/9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EAF298F" w14:textId="77777777" w:rsidR="00485285" w:rsidRPr="00F74620" w:rsidRDefault="00485285" w:rsidP="00E144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6384AD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BF3B75F" w14:textId="6FCE6BA9" w:rsidR="00E144CB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689CE05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4B9C4EC" w14:textId="77777777" w:rsidR="00610F19" w:rsidRPr="00F74620" w:rsidRDefault="00610F19" w:rsidP="00E144CB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4279DD4D" w14:textId="77777777" w:rsidR="00E144CB" w:rsidRPr="00F74620" w:rsidRDefault="00E144CB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45C47F0E" w14:textId="42450F1C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,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GB"/>
              </w:rPr>
              <w:t>and Stx2</w:t>
            </w:r>
          </w:p>
        </w:tc>
      </w:tr>
      <w:tr w:rsidR="00485285" w:rsidRPr="00485285" w14:paraId="52B2CF0F" w14:textId="77777777" w:rsidTr="003433A9">
        <w:tc>
          <w:tcPr>
            <w:tcW w:w="3025" w:type="dxa"/>
            <w:shd w:val="clear" w:color="auto" w:fill="auto"/>
          </w:tcPr>
          <w:p w14:paraId="41A915D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0EB8A23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286/00</w:t>
            </w:r>
          </w:p>
          <w:p w14:paraId="5C3302A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2BF973C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7F57FD5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B16B4FF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1BDB21C3" w14:textId="6D9E4053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40AAFD7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7ACAD74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, Stx2</w:t>
            </w:r>
          </w:p>
        </w:tc>
      </w:tr>
      <w:tr w:rsidR="00485285" w:rsidRPr="00D57BD2" w14:paraId="764E14FB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0BE58B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15EAF1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214/04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86FBED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4F72D27" w14:textId="298C1D9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71F88AB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6EE045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542A500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, Stx1 and Stx2</w:t>
            </w:r>
          </w:p>
        </w:tc>
      </w:tr>
      <w:tr w:rsidR="00485285" w:rsidRPr="005A42C2" w14:paraId="4980A8E8" w14:textId="77777777" w:rsidTr="003433A9">
        <w:tc>
          <w:tcPr>
            <w:tcW w:w="3025" w:type="dxa"/>
            <w:shd w:val="clear" w:color="auto" w:fill="auto"/>
          </w:tcPr>
          <w:p w14:paraId="2C87D09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715A81A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443/07</w:t>
            </w:r>
          </w:p>
          <w:p w14:paraId="382DD2F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5103370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612A9CC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ACDB87E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03620313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621C9DF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EE59B38" w14:textId="2C49F3A9" w:rsidR="00610F19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stool isolate,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US"/>
              </w:rPr>
              <w:t>and Stx2</w:t>
            </w:r>
          </w:p>
        </w:tc>
      </w:tr>
      <w:tr w:rsidR="00485285" w:rsidRPr="00485285" w14:paraId="66AE051A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7DCA5F8" w14:textId="012B7BB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6D8053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131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84C0A6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83911C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06CB84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5E5FDE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stool isolate, Stx2</w:t>
            </w:r>
          </w:p>
          <w:p w14:paraId="2349F0F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</w:tr>
      <w:tr w:rsidR="00485285" w:rsidRPr="00485285" w14:paraId="057C0413" w14:textId="77777777" w:rsidTr="003433A9">
        <w:tc>
          <w:tcPr>
            <w:tcW w:w="3025" w:type="dxa"/>
            <w:shd w:val="clear" w:color="auto" w:fill="auto"/>
          </w:tcPr>
          <w:p w14:paraId="3D069A5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415B40D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99/18</w:t>
            </w:r>
          </w:p>
          <w:p w14:paraId="64D4288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3A24103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</w:tc>
        <w:tc>
          <w:tcPr>
            <w:tcW w:w="3031" w:type="dxa"/>
            <w:shd w:val="clear" w:color="auto" w:fill="auto"/>
          </w:tcPr>
          <w:p w14:paraId="148E34B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E8A2A0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stool isolate, Stx2</w:t>
            </w:r>
          </w:p>
        </w:tc>
      </w:tr>
      <w:tr w:rsidR="00485285" w:rsidRPr="005A42C2" w14:paraId="2792DE08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1B50E1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9EA633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4FEE280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4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E82719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D4D11B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0AD5B3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5904C2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BC7515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88814CD" w14:textId="4D5B3C01" w:rsidR="00610F19" w:rsidRPr="00F74620" w:rsidRDefault="00093F80" w:rsidP="00093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stool isolate, Stx1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and </w:t>
            </w: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S</w:t>
            </w:r>
            <w:r w:rsidR="00610F19" w:rsidRPr="00F74620">
              <w:rPr>
                <w:rFonts w:ascii="Times New Roman" w:hAnsi="Times New Roman"/>
                <w:sz w:val="24"/>
                <w:szCs w:val="20"/>
                <w:lang w:val="en-US"/>
              </w:rPr>
              <w:t>tx2</w:t>
            </w:r>
          </w:p>
        </w:tc>
      </w:tr>
      <w:tr w:rsidR="00485285" w:rsidRPr="00485285" w14:paraId="356781FD" w14:textId="77777777" w:rsidTr="003433A9">
        <w:tc>
          <w:tcPr>
            <w:tcW w:w="3025" w:type="dxa"/>
            <w:shd w:val="clear" w:color="auto" w:fill="auto"/>
          </w:tcPr>
          <w:p w14:paraId="485C9F6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AA1D089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4CC9D0A4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555F83F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45C7C6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345/96</w:t>
            </w:r>
          </w:p>
          <w:p w14:paraId="0B1E300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51A8E086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6BA4A3F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3BF3D5C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0261D0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ational Institute of Public Health-Public Institute               of Hygiene</w:t>
            </w:r>
          </w:p>
          <w:p w14:paraId="7C35C8F5" w14:textId="366B6906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7134086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743445F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E216C77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634AFA81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E7908A5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46D050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food isolate, Stx2</w:t>
            </w:r>
          </w:p>
        </w:tc>
      </w:tr>
      <w:tr w:rsidR="00485285" w:rsidRPr="00485285" w14:paraId="22AEE642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EF29E9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CBA5B2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346/96</w:t>
            </w:r>
          </w:p>
          <w:p w14:paraId="344884C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5D1B497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44D7D5B" w14:textId="7BCED69C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7ADE65B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40F2327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686F69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food isolate, Stx2</w:t>
            </w:r>
          </w:p>
        </w:tc>
      </w:tr>
      <w:tr w:rsidR="00485285" w:rsidRPr="00485285" w14:paraId="6267B5C6" w14:textId="77777777" w:rsidTr="003433A9">
        <w:tc>
          <w:tcPr>
            <w:tcW w:w="3025" w:type="dxa"/>
            <w:shd w:val="clear" w:color="auto" w:fill="auto"/>
          </w:tcPr>
          <w:p w14:paraId="2AC43EE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45AEF8D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347/96</w:t>
            </w:r>
          </w:p>
          <w:p w14:paraId="648D3BC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shd w:val="clear" w:color="auto" w:fill="auto"/>
          </w:tcPr>
          <w:p w14:paraId="193B1BC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90C149C" w14:textId="6F7F7AC3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0BA697D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111CAD9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43C251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food isolate, Stx2</w:t>
            </w:r>
          </w:p>
        </w:tc>
      </w:tr>
      <w:tr w:rsidR="00485285" w:rsidRPr="00485285" w14:paraId="416012E3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FB565A4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2D090FF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42/16</w:t>
            </w:r>
          </w:p>
          <w:p w14:paraId="4FB5F981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33198F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0C6F48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BA0D2D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03C5412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485285" w:rsidRPr="00485285" w14:paraId="5E20931D" w14:textId="77777777" w:rsidTr="003433A9">
        <w:tc>
          <w:tcPr>
            <w:tcW w:w="3025" w:type="dxa"/>
            <w:shd w:val="clear" w:color="auto" w:fill="auto"/>
          </w:tcPr>
          <w:p w14:paraId="1DC15307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C9AEEB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7EC58F2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95/16</w:t>
            </w:r>
          </w:p>
        </w:tc>
        <w:tc>
          <w:tcPr>
            <w:tcW w:w="3016" w:type="dxa"/>
            <w:shd w:val="clear" w:color="auto" w:fill="auto"/>
          </w:tcPr>
          <w:p w14:paraId="7C123B8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282EB9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39493D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05F94BD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7E06189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060A8F1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485285" w:rsidRPr="00485285" w14:paraId="582F1339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2B8A1FE" w14:textId="77777777" w:rsidR="00610F19" w:rsidRPr="00F74620" w:rsidRDefault="00610F19" w:rsidP="007F541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202B5AA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3A426AAD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99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10341CC" w14:textId="77777777" w:rsidR="00610F19" w:rsidRPr="00F74620" w:rsidRDefault="00610F19" w:rsidP="007F541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4FFE58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814811F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5AA5463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274106F" w14:textId="77777777" w:rsidR="00610F19" w:rsidRPr="00F74620" w:rsidRDefault="00610F19" w:rsidP="007F5414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69A7748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485285" w:rsidRPr="00485285" w14:paraId="7242496D" w14:textId="77777777" w:rsidTr="003433A9">
        <w:tc>
          <w:tcPr>
            <w:tcW w:w="3025" w:type="dxa"/>
            <w:shd w:val="clear" w:color="auto" w:fill="auto"/>
          </w:tcPr>
          <w:p w14:paraId="21014EE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4A3D65B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3073D6E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 156/16</w:t>
            </w:r>
          </w:p>
        </w:tc>
        <w:tc>
          <w:tcPr>
            <w:tcW w:w="3016" w:type="dxa"/>
            <w:shd w:val="clear" w:color="auto" w:fill="auto"/>
          </w:tcPr>
          <w:p w14:paraId="67072E7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98E2B9A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E2B7866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64B6EFD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591CF96E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799CC60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485285" w:rsidRPr="00485285" w14:paraId="04FA9271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407D08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6AD7EDDC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18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8CD05E2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C679DC5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E1C7358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08957FBB" w14:textId="77777777" w:rsidR="00610F19" w:rsidRPr="00F74620" w:rsidRDefault="00610F1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  <w:p w14:paraId="6A51EA32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481DCA7" w14:textId="77777777" w:rsidR="000C69F9" w:rsidRPr="00F74620" w:rsidRDefault="000C69F9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</w:tr>
      <w:tr w:rsidR="006E2E9A" w:rsidRPr="00485285" w14:paraId="3302403A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8B07E7E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F58D1DE" w14:textId="51FEB9A9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57 13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C254176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D781441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4C4D2CE6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2ADDCF4" w14:textId="47C05603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0CE0EF4F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0977A77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A124B52" w14:textId="2ABEE629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 191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C83F021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AE04BFF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CA7E8B7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5A8DCABF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  <w:p w14:paraId="39D07338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</w:tr>
      <w:tr w:rsidR="006E2E9A" w:rsidRPr="00C90E26" w14:paraId="665C77C9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6A393AD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D138CEE" w14:textId="78908A08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 49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5C6E227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2128C94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9DEE27C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334E2FB5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  <w:p w14:paraId="0CCEB089" w14:textId="77777777" w:rsidR="006E2E9A" w:rsidRPr="00F74620" w:rsidRDefault="006E2E9A" w:rsidP="00C67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CA80F36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</w:tr>
      <w:tr w:rsidR="006E2E9A" w:rsidRPr="00C90E26" w14:paraId="7382826E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1FC694FE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3615364" w14:textId="5C0C5EA0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 13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92CC7F2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7C8E1E5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136D643" w14:textId="77777777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308EDB5E" w14:textId="2009C0D1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7F49E623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00CDC47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7EEE67E" w14:textId="193966DE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 171/18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35F51E2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030D60EB" w14:textId="512E80B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B9F2DC6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334BD57D" w14:textId="24AC0702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4929FA4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ED7AEF1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1CA35AE" w14:textId="11D811D6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 170/18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8F7EC3B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57A3624" w14:textId="28C4AD9F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C45888D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C7BEC6D" w14:textId="32945041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7092B828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922084A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6C54E0A" w14:textId="0C5EBA69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 169/18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B6A9F96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A4FB205" w14:textId="1AFF7192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4B4B179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6E6D423B" w14:textId="33095B14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17C4B365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59CA003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689EF09" w14:textId="7022E448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 84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30CC994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4A409DA" w14:textId="0B2EA0A3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6D54869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041AEB62" w14:textId="0F47AAA8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15724812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61FCA71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8847970" w14:textId="0C9E0B2F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 45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D33AE01" w14:textId="0E65CEA8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2B5C7E3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2A740EA" w14:textId="42C24CE5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7E57D5A2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9B27D48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F7CF086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7241574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</w:tr>
      <w:tr w:rsidR="006E2E9A" w:rsidRPr="00C90E26" w14:paraId="1B80CAB7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0F22E05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AEB2750" w14:textId="52446B3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 43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08A6F98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A4FE20F" w14:textId="465AA78B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EDA6CE5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5A0238D" w14:textId="3C904829" w:rsidR="006E2E9A" w:rsidRPr="00F74620" w:rsidRDefault="006E2E9A" w:rsidP="00C90E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C90E26" w14:paraId="6BAF12DC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C71C28C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22A5AA3" w14:textId="52CF0A42" w:rsidR="006E2E9A" w:rsidRPr="00F74620" w:rsidRDefault="006E2E9A" w:rsidP="0041577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5 191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F071193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DE4105B" w14:textId="77777777" w:rsidR="006E2E9A" w:rsidRPr="00F74620" w:rsidRDefault="006E2E9A" w:rsidP="00C67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D3A07A5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154578A" w14:textId="16443D94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57F3FEBE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3F25687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2EE64CA" w14:textId="2ABF612B" w:rsidR="006E2E9A" w:rsidRPr="00F74620" w:rsidRDefault="006E2E9A" w:rsidP="005C615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6 113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E9D7ADC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A7F562F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21A4A7B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5A7F878" w14:textId="05F541A2" w:rsidR="006E2E9A" w:rsidRPr="00F74620" w:rsidRDefault="006E2E9A" w:rsidP="005C615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Stx2</w:t>
            </w:r>
          </w:p>
        </w:tc>
      </w:tr>
      <w:tr w:rsidR="006E2E9A" w14:paraId="37B4E57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A15B889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0F60F69E" w14:textId="4C988D05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26 214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443539E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5E1CED6" w14:textId="5B84B913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152324A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2C8AD81" w14:textId="528DF175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36660AD4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5EB821A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060417AE" w14:textId="3159115A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44 254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916C891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60D2129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A19455C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0BE0F84" w14:textId="623FDDF3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39DFB2AF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FDB8AF9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052EFF0E" w14:textId="42B50524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44 166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50B52397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6FB6FC9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0233717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6FC5899" w14:textId="7D8419B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3D816EE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9A827DD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3ACA41B" w14:textId="77777777" w:rsidR="00093F80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F2A5F42" w14:textId="77777777" w:rsidR="00093F80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0BFF43DD" w14:textId="2988394F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55 22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1209C90" w14:textId="77777777" w:rsidR="00093F80" w:rsidRPr="00F74620" w:rsidRDefault="00093F80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B232AB7" w14:textId="77777777" w:rsidR="00093F80" w:rsidRPr="00F74620" w:rsidRDefault="00093F80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ADB2098" w14:textId="10BC462A" w:rsidR="006E2E9A" w:rsidRPr="00F74620" w:rsidRDefault="006E2E9A" w:rsidP="00093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ational Institute of Public Health-Public Institute               of Hygiene</w:t>
            </w: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4A345D9C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7954A54" w14:textId="77777777" w:rsidR="00093F80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3551732D" w14:textId="77777777" w:rsidR="00093F80" w:rsidRPr="00F74620" w:rsidRDefault="00093F80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37E409C" w14:textId="55F81771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0ED7B3FE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1ED6A4F3" w14:textId="77777777" w:rsidR="006E2E9A" w:rsidRPr="00F74620" w:rsidRDefault="006E2E9A" w:rsidP="00093F8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B82B26E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E847920" w14:textId="5E9DBBF3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86 149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126536D" w14:textId="77777777" w:rsidR="006E2E9A" w:rsidRPr="00F74620" w:rsidRDefault="006E2E9A" w:rsidP="00093F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BC1EE92" w14:textId="77777777" w:rsidR="006E2E9A" w:rsidRPr="00F74620" w:rsidRDefault="006E2E9A" w:rsidP="006E2E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2B2791C6" w14:textId="7DAA9AD6" w:rsidR="006E2E9A" w:rsidRPr="00F74620" w:rsidRDefault="006E2E9A" w:rsidP="006E2E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BE809B1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7D3A696" w14:textId="77777777" w:rsidR="006E2E9A" w:rsidRPr="00F74620" w:rsidRDefault="006E2E9A" w:rsidP="00093F8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81027E8" w14:textId="7FC89840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46682D11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9EA32C0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63EE832" w14:textId="38A9D62E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11 89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9328CF7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265E870E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356BC44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36FE31B" w14:textId="1181630F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102334C5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45F7E6E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2FAF9F8" w14:textId="09B358C3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19 137/18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D44A8CF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1546227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E0CED68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D4661CF" w14:textId="30FC9150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1A81F8F9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FA4D264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4E3855A" w14:textId="65442893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25 162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90E6C21" w14:textId="77777777" w:rsidR="006E2E9A" w:rsidRPr="00F74620" w:rsidRDefault="006E2E9A" w:rsidP="006E2E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77FA1B1" w14:textId="31280E09" w:rsidR="006E2E9A" w:rsidRPr="00F74620" w:rsidRDefault="006E2E9A" w:rsidP="006E2E9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29DC406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66ACE88" w14:textId="59761210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2C43D83F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08FD007" w14:textId="77777777" w:rsidR="006E2E9A" w:rsidRPr="00F74620" w:rsidRDefault="006E2E9A" w:rsidP="007646C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96429AC" w14:textId="41CBBFF4" w:rsidR="006E2E9A" w:rsidRPr="00F74620" w:rsidRDefault="006E2E9A" w:rsidP="007646C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26 10/18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F9266B3" w14:textId="77777777" w:rsidR="006E2E9A" w:rsidRPr="00F74620" w:rsidRDefault="006E2E9A" w:rsidP="007646C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29F6867" w14:textId="77777777" w:rsidR="006E2E9A" w:rsidRPr="00F74620" w:rsidRDefault="006E2E9A" w:rsidP="007646C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E7AA580" w14:textId="77777777" w:rsidR="006E2E9A" w:rsidRPr="00F74620" w:rsidRDefault="006E2E9A" w:rsidP="007646C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87504BF" w14:textId="722C112A" w:rsidR="006E2E9A" w:rsidRPr="00F74620" w:rsidRDefault="006E2E9A" w:rsidP="007646C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:rsidRPr="00D57BD2" w14:paraId="190366C0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0AC8D9D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4F14B26" w14:textId="32898A4D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27 60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1C974DD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7DCDCEE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895233F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0F144E10" w14:textId="6BABC9D9" w:rsidR="006E2E9A" w:rsidRPr="00F74620" w:rsidRDefault="006E2E9A" w:rsidP="00AA20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  <w:r w:rsidR="00255457"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255457" w:rsidRPr="00F74620">
              <w:rPr>
                <w:rFonts w:ascii="Times New Roman" w:hAnsi="Times New Roman"/>
                <w:sz w:val="24"/>
                <w:szCs w:val="24"/>
                <w:lang w:val="en-US"/>
              </w:rPr>
              <w:t>Eae</w:t>
            </w:r>
            <w:proofErr w:type="spellEnd"/>
          </w:p>
        </w:tc>
      </w:tr>
      <w:tr w:rsidR="006E2E9A" w14:paraId="2393D15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FD6CC2A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290160B" w14:textId="78D2A56F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27 53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53CCA23F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CAA87BA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C792AB8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5525BB6B" w14:textId="7F68BAE4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6E2E9A" w14:paraId="0303067C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E4DBA2F" w14:textId="7777777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62F84DC" w14:textId="5DB64587" w:rsidR="006E2E9A" w:rsidRPr="00F74620" w:rsidRDefault="006E2E9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28 145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C3B597D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808C829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BE5090C" w14:textId="77777777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3F39760" w14:textId="5C98D5C4" w:rsidR="006E2E9A" w:rsidRPr="00F74620" w:rsidRDefault="006E2E9A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803956" w:rsidRPr="00D57BD2" w14:paraId="2F463331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0B1BF8C" w14:textId="77777777" w:rsidR="00803956" w:rsidRPr="00F74620" w:rsidRDefault="00803956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AE27E0F" w14:textId="3326BAAA" w:rsidR="00803956" w:rsidRPr="00F74620" w:rsidRDefault="00803956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128 55/1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E676C47" w14:textId="77777777" w:rsidR="00803956" w:rsidRPr="00F74620" w:rsidRDefault="00803956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E0ADA58" w14:textId="77777777" w:rsidR="00803956" w:rsidRPr="00F74620" w:rsidRDefault="00803956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9049482" w14:textId="77777777" w:rsidR="00803956" w:rsidRPr="00F74620" w:rsidRDefault="00803956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1673417" w14:textId="4C1C1057" w:rsidR="00803956" w:rsidRPr="00F74620" w:rsidRDefault="00803956" w:rsidP="00AA20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,</w:t>
            </w:r>
            <w:r w:rsidR="00316193"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Eae</w:t>
            </w:r>
            <w:proofErr w:type="spellEnd"/>
          </w:p>
        </w:tc>
      </w:tr>
      <w:tr w:rsidR="003433A9" w:rsidRPr="003433A9" w14:paraId="02E6936A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14EAB68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31A92AB3" w14:textId="6314152E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85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F2CDC68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1D7EC2C" w14:textId="77777777" w:rsidR="003433A9" w:rsidRPr="00F74620" w:rsidRDefault="003433A9" w:rsidP="008039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7104A03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38C27FB" w14:textId="22129E0F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0C96179D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4120939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49AA0585" w14:textId="751488C5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35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7C70DD8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AA298EF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1037489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6AD1C597" w14:textId="2C9AA754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4982B01A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F30528A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BDB6228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AFF71E3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8F2C0B2" w14:textId="35AAA82B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1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A517346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1BFF6A2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3C5037A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ational Institute of Public Health-Public Institute               of Hygiene</w:t>
            </w:r>
          </w:p>
          <w:p w14:paraId="73D75530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82327B4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C657326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4C0FFB0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26EC1231" w14:textId="67B6E9B2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7C0847E3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DD89FCE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C259FBF" w14:textId="64BAB97D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06D4561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6A6E2AC4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B0B5521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F6B8CE1" w14:textId="2CCDCA5A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30F4AF05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987418D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2CC75C7" w14:textId="35EB314D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/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7D3E0BD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18CF28B7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6616E3A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5E59AAA7" w14:textId="42CE906B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69CD3F1C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1A80DDD2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F428259" w14:textId="01FAF4DC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3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7ED4CDEA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258F4EF9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44EC89D6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05D57A9B" w14:textId="4170ABF0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3334E2AB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5269BE9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05DEA6C0" w14:textId="0EE88008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1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44812A2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9AFCD38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BFFB230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860C365" w14:textId="3B638D0A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6C84A4A4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1860CCC0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08A92F9" w14:textId="37AD150D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0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69429EC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0F35593D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D190711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0CAD3987" w14:textId="74310A30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55F0114A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A0B0F51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4486FDEB" w14:textId="75D42D74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8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93037A0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09C7FFAF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9D2DFBF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58A891D9" w14:textId="09DE8E70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321FF5D9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4F2C591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460D10F7" w14:textId="0F276478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5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9D0FB25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E50AF70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13F7A22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867687A" w14:textId="6B3D2CF6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34A6B9EA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E673920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41A10D5F" w14:textId="7B371D39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2/16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696F760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A8AD126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89D0667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A867E44" w14:textId="2B0B5FCE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59656561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0CB3B66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E620763" w14:textId="740CB8A2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96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7BF8A46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41C25D59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A286B03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5883F546" w14:textId="7B9E3E5C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0FF02E59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08FFEB06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08289E0" w14:textId="0C2EB433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46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1470925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AF000C8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6D369B84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645AF184" w14:textId="62F9174E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2733F6FE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1A6A6B45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7952237" w14:textId="0F973229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6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90D5022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5F4E8E71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EC81FB6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63BB658E" w14:textId="1E757085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568C5D2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CF4B5A3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2E90701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2EF095A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EEC0805" w14:textId="61DE6EDE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4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0BE9492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A566B65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74EF717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ational Institute of Public Health-Public Institute               of Hygiene</w:t>
            </w:r>
          </w:p>
          <w:p w14:paraId="5FFC79DC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B69F24B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062F108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EC5BCF7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3DBE926" w14:textId="4A80DEEB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0A549958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EC5C527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68653C39" w14:textId="6A8B6C61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3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78C92FB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0EC4477A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6EF6ED1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1AF6D4F6" w14:textId="4A7B144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3433A9" w:rsidRPr="003433A9" w14:paraId="4A310FFD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299744C" w14:textId="77777777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7BBD8630" w14:textId="573F2BF5" w:rsidR="003433A9" w:rsidRPr="00F74620" w:rsidRDefault="003433A9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31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C11023A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30D1C8CA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78A0D87" w14:textId="77777777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B10AFB1" w14:textId="2635A220" w:rsidR="003433A9" w:rsidRPr="00F74620" w:rsidRDefault="003433A9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95666A" w:rsidRPr="003433A9" w14:paraId="43F0165B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778ABC1C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18B8AB08" w14:textId="368D6F9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6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684AD73A" w14:textId="77777777" w:rsidR="0095666A" w:rsidRPr="00F74620" w:rsidRDefault="0095666A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7F8618EF" w14:textId="77777777" w:rsidR="0095666A" w:rsidRPr="00F74620" w:rsidRDefault="0095666A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A2FC53B" w14:textId="77777777" w:rsidR="0095666A" w:rsidRPr="00F74620" w:rsidRDefault="0095666A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56779085" w14:textId="35AE3742" w:rsidR="0095666A" w:rsidRPr="00F74620" w:rsidRDefault="0095666A" w:rsidP="003433A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95666A" w:rsidRPr="003433A9" w14:paraId="3F8B8E2B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D8573F0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47364C90" w14:textId="67D9D6F8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0/15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FEBC059" w14:textId="77777777" w:rsidR="0095666A" w:rsidRPr="00F74620" w:rsidRDefault="0095666A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ational Institute of Public Health-Public Institute               of Hygiene</w:t>
            </w:r>
          </w:p>
          <w:p w14:paraId="09240A61" w14:textId="77777777" w:rsidR="0095666A" w:rsidRPr="00F74620" w:rsidRDefault="0095666A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323ED725" w14:textId="77777777" w:rsidR="0095666A" w:rsidRPr="00F74620" w:rsidRDefault="0095666A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46AEEB74" w14:textId="2FD084DA" w:rsidR="0095666A" w:rsidRPr="00F74620" w:rsidRDefault="0095666A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 xml:space="preserve">stool isolate, </w:t>
            </w: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non-STEC</w:t>
            </w:r>
          </w:p>
        </w:tc>
      </w:tr>
      <w:tr w:rsidR="0095666A" w:rsidRPr="00862281" w14:paraId="7E2A92A9" w14:textId="77777777" w:rsidTr="003433A9">
        <w:tc>
          <w:tcPr>
            <w:tcW w:w="3025" w:type="dxa"/>
            <w:shd w:val="clear" w:color="auto" w:fill="auto"/>
          </w:tcPr>
          <w:p w14:paraId="20759529" w14:textId="77777777" w:rsidR="001D3CC0" w:rsidRPr="00F74620" w:rsidRDefault="001D3CC0" w:rsidP="001D3CC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2F8E87AE" w14:textId="77777777" w:rsidR="0095666A" w:rsidRPr="00F74620" w:rsidRDefault="0095666A" w:rsidP="001D3CC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250</w:t>
            </w:r>
          </w:p>
        </w:tc>
        <w:tc>
          <w:tcPr>
            <w:tcW w:w="3016" w:type="dxa"/>
            <w:shd w:val="clear" w:color="auto" w:fill="auto"/>
          </w:tcPr>
          <w:p w14:paraId="09F7FD00" w14:textId="77777777" w:rsidR="0095666A" w:rsidRPr="00F74620" w:rsidRDefault="0095666A" w:rsidP="001D3CC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Specialist Hospital of St.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Wojciech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in Gdansk (Poland)</w:t>
            </w:r>
          </w:p>
          <w:p w14:paraId="09B193DD" w14:textId="77777777" w:rsidR="0095666A" w:rsidRPr="00F74620" w:rsidRDefault="0095666A" w:rsidP="001D3CC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7C8234DC" w14:textId="77777777" w:rsidR="0095666A" w:rsidRPr="00F74620" w:rsidRDefault="0095666A" w:rsidP="001D3CC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2A32E93D" w14:textId="77777777" w:rsidR="0095666A" w:rsidRPr="00F74620" w:rsidRDefault="0095666A" w:rsidP="001D3CC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</w:t>
            </w:r>
          </w:p>
        </w:tc>
      </w:tr>
      <w:tr w:rsidR="0095666A" w:rsidRPr="00862281" w14:paraId="70634B2B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424964DD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14AF5BB6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3580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65E1E66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Specialist Hospital of St.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Wojciech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in Gdansk (Poland)</w:t>
            </w:r>
          </w:p>
          <w:p w14:paraId="03C0FB43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D73E267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01C15194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</w:t>
            </w:r>
          </w:p>
        </w:tc>
      </w:tr>
      <w:tr w:rsidR="0095666A" w:rsidRPr="00862281" w14:paraId="1FE06C1F" w14:textId="77777777" w:rsidTr="003433A9">
        <w:tc>
          <w:tcPr>
            <w:tcW w:w="3025" w:type="dxa"/>
            <w:shd w:val="clear" w:color="auto" w:fill="auto"/>
          </w:tcPr>
          <w:p w14:paraId="2C479780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034F5124" w14:textId="77777777" w:rsidR="0095666A" w:rsidRPr="00F74620" w:rsidRDefault="0095666A" w:rsidP="00F7462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18BE30A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3581</w:t>
            </w:r>
          </w:p>
        </w:tc>
        <w:tc>
          <w:tcPr>
            <w:tcW w:w="3016" w:type="dxa"/>
            <w:shd w:val="clear" w:color="auto" w:fill="auto"/>
          </w:tcPr>
          <w:p w14:paraId="34503007" w14:textId="77777777" w:rsidR="0095666A" w:rsidRPr="00F74620" w:rsidRDefault="0095666A" w:rsidP="00F7462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  <w:p w14:paraId="7E91D2CB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Specialist Hospital of St.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Wojciech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in Gdansk (Poland)</w:t>
            </w:r>
          </w:p>
        </w:tc>
        <w:tc>
          <w:tcPr>
            <w:tcW w:w="3031" w:type="dxa"/>
            <w:shd w:val="clear" w:color="auto" w:fill="auto"/>
          </w:tcPr>
          <w:p w14:paraId="3B509F9F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37C2C57A" w14:textId="77777777" w:rsidR="0095666A" w:rsidRPr="00F74620" w:rsidRDefault="0095666A" w:rsidP="00F7462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1F086391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stool isolate</w:t>
            </w:r>
          </w:p>
        </w:tc>
      </w:tr>
      <w:tr w:rsidR="0095666A" w:rsidRPr="00862281" w14:paraId="4DC15474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BFBFBF"/>
          </w:tcPr>
          <w:p w14:paraId="7FA0AECF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8"/>
                <w:szCs w:val="24"/>
                <w:lang w:val="en-US"/>
              </w:rPr>
            </w:pPr>
          </w:p>
          <w:p w14:paraId="525F3B53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2A73D039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ther strains</w:t>
            </w:r>
          </w:p>
          <w:p w14:paraId="3807D1DB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BFBFBF"/>
          </w:tcPr>
          <w:p w14:paraId="1F0A8C69" w14:textId="77777777" w:rsidR="0095666A" w:rsidRPr="00F74620" w:rsidRDefault="0095666A" w:rsidP="007F541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BFBFBF"/>
          </w:tcPr>
          <w:p w14:paraId="72B9676A" w14:textId="77777777" w:rsidR="0095666A" w:rsidRPr="00F74620" w:rsidRDefault="0095666A" w:rsidP="007F541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5666A" w:rsidRPr="00862281" w14:paraId="415E4292" w14:textId="77777777" w:rsidTr="003433A9">
        <w:tc>
          <w:tcPr>
            <w:tcW w:w="3025" w:type="dxa"/>
            <w:shd w:val="clear" w:color="auto" w:fill="auto"/>
          </w:tcPr>
          <w:p w14:paraId="0CD1C53A" w14:textId="77777777" w:rsidR="0095666A" w:rsidRPr="00D57BD2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24"/>
                <w:lang w:val="en-US"/>
              </w:rPr>
            </w:pPr>
          </w:p>
          <w:p w14:paraId="668808CD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ecalis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271</w:t>
            </w:r>
          </w:p>
        </w:tc>
        <w:tc>
          <w:tcPr>
            <w:tcW w:w="3016" w:type="dxa"/>
            <w:shd w:val="clear" w:color="auto" w:fill="auto"/>
          </w:tcPr>
          <w:p w14:paraId="0BC68C4C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Hospital of St. Wincenty               a Paulo in Gdynia (Poland)</w:t>
            </w:r>
          </w:p>
          <w:p w14:paraId="5B0101B2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50AAEB72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8174FD4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urine isolate</w:t>
            </w:r>
          </w:p>
        </w:tc>
      </w:tr>
      <w:tr w:rsidR="0095666A" w:rsidRPr="00862281" w14:paraId="32273FD7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366788E" w14:textId="77777777" w:rsidR="00D57BD2" w:rsidRPr="00D57BD2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12"/>
                <w:szCs w:val="24"/>
                <w:lang w:val="en-US"/>
              </w:rPr>
            </w:pPr>
          </w:p>
          <w:p w14:paraId="582CAA9D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ecalis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272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49A1F21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Hospital of St. Wincenty               a Paulo in Gdynia (Poland)</w:t>
            </w:r>
          </w:p>
          <w:p w14:paraId="67A90383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4382E959" w14:textId="77777777" w:rsidR="00D57BD2" w:rsidRPr="00D57BD2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24"/>
                <w:lang w:val="en-US"/>
              </w:rPr>
            </w:pPr>
          </w:p>
          <w:p w14:paraId="59F8A037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urine isolate</w:t>
            </w:r>
          </w:p>
        </w:tc>
      </w:tr>
      <w:tr w:rsidR="0095666A" w:rsidRPr="00862281" w14:paraId="324863A1" w14:textId="77777777" w:rsidTr="003433A9">
        <w:trPr>
          <w:trHeight w:val="1134"/>
        </w:trPr>
        <w:tc>
          <w:tcPr>
            <w:tcW w:w="3025" w:type="dxa"/>
            <w:shd w:val="clear" w:color="auto" w:fill="auto"/>
          </w:tcPr>
          <w:p w14:paraId="193578C2" w14:textId="77777777" w:rsidR="00D57BD2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  <w:p w14:paraId="26C8D720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aecium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256</w:t>
            </w:r>
          </w:p>
        </w:tc>
        <w:tc>
          <w:tcPr>
            <w:tcW w:w="3016" w:type="dxa"/>
            <w:shd w:val="clear" w:color="auto" w:fill="auto"/>
          </w:tcPr>
          <w:p w14:paraId="01F1AD10" w14:textId="77777777" w:rsidR="0095666A" w:rsidRPr="00F74620" w:rsidRDefault="0095666A" w:rsidP="007F5414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/>
                <w:bCs/>
                <w:kern w:val="36"/>
                <w:sz w:val="24"/>
                <w:szCs w:val="24"/>
                <w:lang w:val="en-US" w:eastAsia="pl-PL"/>
              </w:rPr>
            </w:pPr>
            <w:r w:rsidRPr="00F74620">
              <w:rPr>
                <w:rFonts w:ascii="Times New Roman" w:eastAsia="Times New Roman" w:hAnsi="Times New Roman"/>
                <w:bCs/>
                <w:kern w:val="36"/>
                <w:sz w:val="24"/>
                <w:szCs w:val="24"/>
                <w:lang w:val="en-US" w:eastAsia="pl-PL"/>
              </w:rPr>
              <w:t>Clinic of Hyperbaric Medicine and Maritime Rescue in Gdynia (Poland)</w:t>
            </w:r>
          </w:p>
        </w:tc>
        <w:tc>
          <w:tcPr>
            <w:tcW w:w="3031" w:type="dxa"/>
            <w:shd w:val="clear" w:color="auto" w:fill="auto"/>
          </w:tcPr>
          <w:p w14:paraId="7D2B9D66" w14:textId="77777777" w:rsidR="00D57BD2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F88E866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us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isolate,VRE</w:t>
            </w:r>
            <w:proofErr w:type="spellEnd"/>
          </w:p>
        </w:tc>
      </w:tr>
      <w:tr w:rsidR="0095666A" w:rsidRPr="00862281" w14:paraId="69B0035D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EE4ECAC" w14:textId="77777777" w:rsidR="00B65E5C" w:rsidRPr="00B65E5C" w:rsidRDefault="00B65E5C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8"/>
                <w:szCs w:val="24"/>
              </w:rPr>
            </w:pPr>
          </w:p>
          <w:p w14:paraId="1E22E86A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Enterococcus</w:t>
            </w:r>
            <w:proofErr w:type="spellEnd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faecium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 xml:space="preserve"> 257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C3AE494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Specialist Hospital in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Prabuty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(Poland)</w:t>
            </w:r>
          </w:p>
          <w:p w14:paraId="3A5FD2D7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D424CA4" w14:textId="77777777" w:rsidR="00D57BD2" w:rsidRPr="00D57BD2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4"/>
                <w:szCs w:val="24"/>
                <w:lang w:val="en-US"/>
              </w:rPr>
            </w:pPr>
          </w:p>
          <w:p w14:paraId="6F5862D7" w14:textId="77777777" w:rsidR="00B65E5C" w:rsidRPr="00B65E5C" w:rsidRDefault="00B65E5C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"/>
                <w:szCs w:val="24"/>
                <w:lang w:val="en-US"/>
              </w:rPr>
            </w:pPr>
          </w:p>
          <w:p w14:paraId="09284A1D" w14:textId="77777777" w:rsidR="0095666A" w:rsidRPr="00F74620" w:rsidRDefault="0095666A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us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isolate,VRE</w:t>
            </w:r>
            <w:proofErr w:type="spellEnd"/>
          </w:p>
        </w:tc>
      </w:tr>
      <w:tr w:rsidR="00D57BD2" w:rsidRPr="00D57BD2" w14:paraId="504273F7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63C5C0FE" w14:textId="72C4103D" w:rsidR="00D57BD2" w:rsidRPr="00D57BD2" w:rsidRDefault="00D57BD2" w:rsidP="007F541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57BD2"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t>Pseudomonas</w:t>
            </w:r>
            <w:proofErr w:type="spellEnd"/>
            <w:r w:rsidRPr="00D57BD2"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7BD2"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t>aeruginosa</w:t>
            </w:r>
            <w:proofErr w:type="spellEnd"/>
            <w:r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Style w:val="linkify"/>
                <w:rFonts w:ascii="Times New Roman" w:hAnsi="Times New Roman" w:cs="Times New Roman"/>
                <w:sz w:val="24"/>
                <w:szCs w:val="24"/>
              </w:rPr>
              <w:t>O919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1480A13" w14:textId="77777777" w:rsidR="00D57BD2" w:rsidRPr="00F74620" w:rsidRDefault="00D57BD2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Hospital of St. Wincenty               a Paulo in Gdynia (Poland)</w:t>
            </w:r>
          </w:p>
          <w:p w14:paraId="3489BC65" w14:textId="77777777" w:rsidR="00D57BD2" w:rsidRPr="00D57BD2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B5C69D2" w14:textId="77777777" w:rsidR="00D57BD2" w:rsidRPr="00D57BD2" w:rsidRDefault="00D57BD2" w:rsidP="00D57BD2">
            <w:pPr>
              <w:pStyle w:val="Default"/>
              <w:jc w:val="center"/>
              <w:rPr>
                <w:sz w:val="12"/>
              </w:rPr>
            </w:pPr>
          </w:p>
          <w:p w14:paraId="2CD61124" w14:textId="77777777" w:rsidR="00D57BD2" w:rsidRPr="00D57BD2" w:rsidRDefault="00D57BD2" w:rsidP="00D57BD2">
            <w:pPr>
              <w:pStyle w:val="Default"/>
              <w:jc w:val="center"/>
            </w:pPr>
            <w:r w:rsidRPr="00D57BD2">
              <w:t xml:space="preserve">bronchial mucus </w:t>
            </w:r>
          </w:p>
          <w:p w14:paraId="230D4CA7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57BD2" w:rsidRPr="00D57BD2" w14:paraId="45C1EB99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14CA1AF5" w14:textId="13BEC919" w:rsidR="00D57BD2" w:rsidRPr="00D57BD2" w:rsidRDefault="00D57BD2" w:rsidP="00D57BD2">
            <w:pPr>
              <w:spacing w:after="0" w:line="240" w:lineRule="auto"/>
              <w:jc w:val="center"/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57BD2"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seudomonas</w:t>
            </w:r>
            <w:proofErr w:type="spellEnd"/>
            <w:r w:rsidRPr="00D57BD2"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7BD2"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t>aeruginosa</w:t>
            </w:r>
            <w:proofErr w:type="spellEnd"/>
            <w:r>
              <w:rPr>
                <w:rStyle w:val="linkify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Style w:val="linkify"/>
                <w:rFonts w:ascii="Times New Roman" w:hAnsi="Times New Roman" w:cs="Times New Roman"/>
                <w:sz w:val="24"/>
                <w:szCs w:val="24"/>
              </w:rPr>
              <w:t>O2221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23699473" w14:textId="77777777" w:rsidR="00D57BD2" w:rsidRPr="00F74620" w:rsidRDefault="00D57BD2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Hospital of St. Wincenty               a Paulo in Gdynia (Poland)</w:t>
            </w:r>
          </w:p>
          <w:p w14:paraId="2878EC24" w14:textId="77777777" w:rsidR="00D57BD2" w:rsidRPr="00F74620" w:rsidRDefault="00D57BD2" w:rsidP="00D57BD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66302BC" w14:textId="77777777" w:rsidR="00B65E5C" w:rsidRPr="00B65E5C" w:rsidRDefault="00B65E5C" w:rsidP="00B65E5C">
            <w:pPr>
              <w:pStyle w:val="Default"/>
              <w:jc w:val="center"/>
              <w:rPr>
                <w:sz w:val="10"/>
              </w:rPr>
            </w:pPr>
            <w:bookmarkStart w:id="1" w:name="_GoBack"/>
            <w:bookmarkEnd w:id="1"/>
          </w:p>
          <w:p w14:paraId="79394D9A" w14:textId="77777777" w:rsidR="00B65E5C" w:rsidRPr="00D57BD2" w:rsidRDefault="00B65E5C" w:rsidP="00B65E5C">
            <w:pPr>
              <w:pStyle w:val="Default"/>
              <w:jc w:val="center"/>
            </w:pPr>
            <w:r w:rsidRPr="00D57BD2">
              <w:t xml:space="preserve">bronchial mucus </w:t>
            </w:r>
          </w:p>
          <w:p w14:paraId="4207F154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57BD2" w:rsidRPr="00862281" w14:paraId="010CA290" w14:textId="77777777" w:rsidTr="003433A9">
        <w:tc>
          <w:tcPr>
            <w:tcW w:w="3025" w:type="dxa"/>
            <w:shd w:val="clear" w:color="auto" w:fill="auto"/>
          </w:tcPr>
          <w:p w14:paraId="207DF5E8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almonella                        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enterica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>Anatum</w:t>
            </w:r>
            <w:proofErr w:type="spellEnd"/>
          </w:p>
        </w:tc>
        <w:tc>
          <w:tcPr>
            <w:tcW w:w="3016" w:type="dxa"/>
            <w:shd w:val="clear" w:color="auto" w:fill="auto"/>
          </w:tcPr>
          <w:p w14:paraId="1B4F8712" w14:textId="77777777" w:rsidR="00D57BD2" w:rsidRPr="00F74620" w:rsidRDefault="00D57BD2" w:rsidP="007F54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National Salmonella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Center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at Medical University                 of </w:t>
            </w: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Gdansk (Poland)</w:t>
            </w:r>
          </w:p>
          <w:p w14:paraId="54FD8372" w14:textId="77777777" w:rsidR="00D57BD2" w:rsidRPr="00F74620" w:rsidRDefault="00D57BD2" w:rsidP="007F54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</w:tc>
        <w:tc>
          <w:tcPr>
            <w:tcW w:w="3031" w:type="dxa"/>
            <w:shd w:val="clear" w:color="auto" w:fill="auto"/>
          </w:tcPr>
          <w:p w14:paraId="1CA89850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AE7FE1F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18F74F9B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CC523BC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almonella                         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enterica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 xml:space="preserve"> Heidelberg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16B031A" w14:textId="392EB364" w:rsidR="00D57BD2" w:rsidRPr="00F74620" w:rsidRDefault="00D57BD2" w:rsidP="00093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National Salmonella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Center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at Medical University                 of </w:t>
            </w: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Gdansk (Poland)</w:t>
            </w: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5162A608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088537A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1290EC29" w14:textId="77777777" w:rsidTr="003433A9">
        <w:tc>
          <w:tcPr>
            <w:tcW w:w="3025" w:type="dxa"/>
            <w:shd w:val="clear" w:color="auto" w:fill="auto"/>
          </w:tcPr>
          <w:p w14:paraId="62B5B071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10"/>
              </w:rPr>
            </w:pPr>
          </w:p>
          <w:p w14:paraId="40DA0946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  <w:p w14:paraId="6F3ED5A9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almonella                         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enterica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 xml:space="preserve"> Panama</w:t>
            </w:r>
          </w:p>
        </w:tc>
        <w:tc>
          <w:tcPr>
            <w:tcW w:w="3016" w:type="dxa"/>
            <w:shd w:val="clear" w:color="auto" w:fill="auto"/>
          </w:tcPr>
          <w:p w14:paraId="0288C94E" w14:textId="77777777" w:rsidR="00D57BD2" w:rsidRPr="00F74620" w:rsidRDefault="00D57BD2" w:rsidP="00093F80">
            <w:pPr>
              <w:spacing w:after="0" w:line="240" w:lineRule="auto"/>
              <w:rPr>
                <w:rFonts w:ascii="Times New Roman" w:hAnsi="Times New Roman"/>
                <w:sz w:val="24"/>
                <w:szCs w:val="20"/>
                <w:lang w:val="en-GB"/>
              </w:rPr>
            </w:pPr>
          </w:p>
          <w:p w14:paraId="5897A2D6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National Salmonella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Center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at Medical University                   of </w:t>
            </w: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Gdansk (Poland)</w:t>
            </w:r>
          </w:p>
          <w:p w14:paraId="4C4EE1E7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093D45EB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49F6B6F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EB00A89" w14:textId="77777777" w:rsidR="00D57BD2" w:rsidRPr="00F74620" w:rsidRDefault="00D57BD2" w:rsidP="00093F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23C83046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5CC091D2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10"/>
              </w:rPr>
            </w:pPr>
          </w:p>
          <w:p w14:paraId="62A71694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almonella                         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enterica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 xml:space="preserve"> Reading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3F1A1E2E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National Salmonella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>Center</w:t>
            </w:r>
            <w:proofErr w:type="spellEnd"/>
            <w:r w:rsidRPr="00F74620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at Medical University                  of </w:t>
            </w:r>
            <w:r w:rsidRPr="00F74620">
              <w:rPr>
                <w:rFonts w:ascii="Times New Roman" w:hAnsi="Times New Roman"/>
                <w:sz w:val="24"/>
                <w:szCs w:val="20"/>
                <w:lang w:val="en-US"/>
              </w:rPr>
              <w:t>Gdansk (Poland)</w:t>
            </w:r>
          </w:p>
          <w:p w14:paraId="6804B28F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17430EB7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2983224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4C32438B" w14:textId="77777777" w:rsidTr="003433A9">
        <w:tc>
          <w:tcPr>
            <w:tcW w:w="3025" w:type="dxa"/>
            <w:shd w:val="clear" w:color="auto" w:fill="auto"/>
          </w:tcPr>
          <w:p w14:paraId="51F0B2D1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10"/>
              </w:rPr>
            </w:pPr>
          </w:p>
          <w:p w14:paraId="1A08CE0D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Shigella</w:t>
            </w:r>
            <w:proofErr w:type="spellEnd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flexnerii</w:t>
            </w:r>
            <w:proofErr w:type="spellEnd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>12022</w:t>
            </w:r>
          </w:p>
        </w:tc>
        <w:tc>
          <w:tcPr>
            <w:tcW w:w="3016" w:type="dxa"/>
            <w:shd w:val="clear" w:color="auto" w:fill="auto"/>
          </w:tcPr>
          <w:p w14:paraId="5ED57F32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ATCC: The Global Bioreosurce Center</w:t>
            </w:r>
          </w:p>
        </w:tc>
        <w:tc>
          <w:tcPr>
            <w:tcW w:w="3031" w:type="dxa"/>
            <w:shd w:val="clear" w:color="auto" w:fill="auto"/>
          </w:tcPr>
          <w:p w14:paraId="3F7D7D07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1B8FED7F" w14:textId="77777777" w:rsidTr="003433A9">
        <w:trPr>
          <w:trHeight w:val="567"/>
        </w:trPr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3F5608B5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  <w:p w14:paraId="6298E018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24"/>
              </w:rPr>
            </w:pPr>
          </w:p>
          <w:p w14:paraId="1DD9D87B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Staphylococcus</w:t>
            </w:r>
            <w:proofErr w:type="spellEnd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aureus</w:t>
            </w:r>
            <w:proofErr w:type="spellEnd"/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 xml:space="preserve"> 258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49529F67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1BA1F85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spital of St. Franciszek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Żaczk</w:t>
            </w:r>
            <w:proofErr w:type="spellEnd"/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Puck (Poland)</w:t>
            </w:r>
          </w:p>
          <w:p w14:paraId="5C57D069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2FE33499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A65A401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24"/>
                <w:lang w:val="en-US"/>
              </w:rPr>
            </w:pPr>
          </w:p>
          <w:p w14:paraId="68518CB5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wound isolate, MRSA</w:t>
            </w:r>
          </w:p>
        </w:tc>
      </w:tr>
      <w:tr w:rsidR="00D57BD2" w:rsidRPr="00862281" w14:paraId="313DD55D" w14:textId="77777777" w:rsidTr="003433A9">
        <w:tc>
          <w:tcPr>
            <w:tcW w:w="3025" w:type="dxa"/>
            <w:shd w:val="clear" w:color="auto" w:fill="auto"/>
          </w:tcPr>
          <w:p w14:paraId="7B96F0A2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24"/>
                <w:lang w:val="en-US"/>
              </w:rPr>
            </w:pPr>
          </w:p>
          <w:p w14:paraId="689A6C56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Staphylococcus aureus</w:t>
            </w: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259</w:t>
            </w:r>
          </w:p>
        </w:tc>
        <w:tc>
          <w:tcPr>
            <w:tcW w:w="3016" w:type="dxa"/>
            <w:shd w:val="clear" w:color="auto" w:fill="auto"/>
          </w:tcPr>
          <w:p w14:paraId="073B1841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spital of St. Franciszek </w:t>
            </w:r>
            <w:proofErr w:type="spellStart"/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Żaczk</w:t>
            </w:r>
            <w:proofErr w:type="spellEnd"/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Puck (Poland)</w:t>
            </w:r>
          </w:p>
        </w:tc>
        <w:tc>
          <w:tcPr>
            <w:tcW w:w="3031" w:type="dxa"/>
            <w:shd w:val="clear" w:color="auto" w:fill="auto"/>
          </w:tcPr>
          <w:p w14:paraId="011E3681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24"/>
                <w:lang w:val="en-US"/>
              </w:rPr>
            </w:pPr>
          </w:p>
          <w:p w14:paraId="7F1DB1E0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wound isolate, MRSA</w:t>
            </w:r>
          </w:p>
        </w:tc>
      </w:tr>
      <w:tr w:rsidR="00D57BD2" w:rsidRPr="00862281" w14:paraId="2C7A947F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C2F20E3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</w:p>
          <w:p w14:paraId="270D5E9C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10"/>
                <w:lang w:val="en-US"/>
              </w:rPr>
            </w:pPr>
          </w:p>
          <w:p w14:paraId="46F35EB6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Shigella</w:t>
            </w:r>
            <w:proofErr w:type="spellEnd"/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lexnerii</w:t>
            </w:r>
            <w:proofErr w:type="spellEnd"/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F74620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12022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0185565F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</w:p>
          <w:p w14:paraId="734F1D5A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</w:pPr>
            <w:r w:rsidRPr="00F74620">
              <w:rPr>
                <w:rFonts w:ascii="Times New Roman" w:eastAsia="Times New Roman" w:hAnsi="Times New Roman"/>
                <w:sz w:val="24"/>
                <w:szCs w:val="24"/>
                <w:lang w:val="it-IT"/>
              </w:rPr>
              <w:t>ATCC: The Global Bioreosurce Center</w:t>
            </w:r>
          </w:p>
          <w:p w14:paraId="3D25F14B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73A6A954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BBAE89C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70164410" w14:textId="77777777" w:rsidTr="003433A9">
        <w:tc>
          <w:tcPr>
            <w:tcW w:w="3025" w:type="dxa"/>
            <w:shd w:val="clear" w:color="auto" w:fill="auto"/>
          </w:tcPr>
          <w:p w14:paraId="759F8E38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10"/>
                <w:lang w:val="en-US"/>
              </w:rPr>
            </w:pPr>
          </w:p>
          <w:p w14:paraId="0520027E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 xml:space="preserve">Acinetobacter </w:t>
            </w:r>
            <w:r w:rsidRPr="00F7462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p.</w:t>
            </w:r>
          </w:p>
        </w:tc>
        <w:tc>
          <w:tcPr>
            <w:tcW w:w="3016" w:type="dxa"/>
            <w:shd w:val="clear" w:color="auto" w:fill="auto"/>
          </w:tcPr>
          <w:p w14:paraId="380C50E6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Department of Molecular Biology at University             of Gdansk</w:t>
            </w:r>
          </w:p>
          <w:p w14:paraId="4B885914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shd w:val="clear" w:color="auto" w:fill="auto"/>
          </w:tcPr>
          <w:p w14:paraId="48CE1FB8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14:paraId="26A3AC50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53BA8494" w14:textId="77777777" w:rsidTr="003433A9">
        <w:tc>
          <w:tcPr>
            <w:tcW w:w="3025" w:type="dxa"/>
            <w:tcBorders>
              <w:left w:val="nil"/>
              <w:right w:val="nil"/>
            </w:tcBorders>
            <w:shd w:val="clear" w:color="auto" w:fill="auto"/>
          </w:tcPr>
          <w:p w14:paraId="213E1333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0"/>
                <w:szCs w:val="10"/>
                <w:lang w:val="en-US"/>
              </w:rPr>
            </w:pPr>
          </w:p>
          <w:p w14:paraId="657348E4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F74620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Ba</w:t>
            </w:r>
            <w:proofErr w:type="spellStart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>cillus</w:t>
            </w:r>
            <w:proofErr w:type="spellEnd"/>
            <w:r w:rsidRPr="00F74620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F74620">
              <w:rPr>
                <w:rFonts w:ascii="Times New Roman" w:hAnsi="Times New Roman"/>
                <w:bCs/>
                <w:sz w:val="24"/>
                <w:szCs w:val="24"/>
              </w:rPr>
              <w:t>sp.</w:t>
            </w:r>
          </w:p>
        </w:tc>
        <w:tc>
          <w:tcPr>
            <w:tcW w:w="3016" w:type="dxa"/>
            <w:tcBorders>
              <w:left w:val="nil"/>
              <w:right w:val="nil"/>
            </w:tcBorders>
            <w:shd w:val="clear" w:color="auto" w:fill="auto"/>
          </w:tcPr>
          <w:p w14:paraId="12C049F8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Department of Molecular Biology at University                 of Gdansk</w:t>
            </w:r>
          </w:p>
          <w:p w14:paraId="75E25B39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left w:val="nil"/>
              <w:right w:val="nil"/>
            </w:tcBorders>
            <w:shd w:val="clear" w:color="auto" w:fill="auto"/>
          </w:tcPr>
          <w:p w14:paraId="07D29963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  <w:p w14:paraId="35533239" w14:textId="77777777" w:rsidR="00D57BD2" w:rsidRPr="00F74620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462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D57BD2" w:rsidRPr="00862281" w14:paraId="19D0DF61" w14:textId="77777777" w:rsidTr="003433A9">
        <w:tc>
          <w:tcPr>
            <w:tcW w:w="3025" w:type="dxa"/>
            <w:shd w:val="clear" w:color="auto" w:fill="auto"/>
          </w:tcPr>
          <w:p w14:paraId="357D13BC" w14:textId="77777777" w:rsidR="00D57BD2" w:rsidRPr="00862281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0"/>
                <w:szCs w:val="10"/>
              </w:rPr>
            </w:pPr>
          </w:p>
          <w:p w14:paraId="1A6AD157" w14:textId="77777777" w:rsidR="00D57BD2" w:rsidRPr="00862281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6228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Klebsiella</w:t>
            </w:r>
            <w:proofErr w:type="spellEnd"/>
            <w:r w:rsidRPr="0086228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86228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p.</w:t>
            </w:r>
          </w:p>
        </w:tc>
        <w:tc>
          <w:tcPr>
            <w:tcW w:w="3016" w:type="dxa"/>
            <w:shd w:val="clear" w:color="auto" w:fill="auto"/>
          </w:tcPr>
          <w:p w14:paraId="0EEDB95F" w14:textId="77777777" w:rsidR="00D57BD2" w:rsidRPr="00862281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partment of Molecular Biology at University                 of Gdansk</w:t>
            </w:r>
          </w:p>
        </w:tc>
        <w:tc>
          <w:tcPr>
            <w:tcW w:w="3031" w:type="dxa"/>
            <w:shd w:val="clear" w:color="auto" w:fill="auto"/>
          </w:tcPr>
          <w:p w14:paraId="50ED1EEB" w14:textId="77777777" w:rsidR="00D57BD2" w:rsidRPr="00862281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  <w:lang w:val="en-US"/>
              </w:rPr>
            </w:pPr>
          </w:p>
          <w:p w14:paraId="33C7FA0F" w14:textId="77777777" w:rsidR="00D57BD2" w:rsidRPr="00862281" w:rsidRDefault="00D57BD2" w:rsidP="007F54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62281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210C0F20" w14:textId="6CC9A266" w:rsidR="00E1353D" w:rsidRPr="00F24533" w:rsidRDefault="00E1353D" w:rsidP="00E1353D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24533">
        <w:rPr>
          <w:rFonts w:ascii="Times New Roman" w:hAnsi="Times New Roman"/>
          <w:b/>
          <w:sz w:val="24"/>
          <w:szCs w:val="24"/>
          <w:lang w:val="en-US"/>
        </w:rPr>
        <w:t>Abbreviations:</w:t>
      </w:r>
      <w:r w:rsidRPr="00F24533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24533">
        <w:rPr>
          <w:rFonts w:ascii="Times New Roman" w:hAnsi="Times New Roman"/>
          <w:b/>
          <w:sz w:val="24"/>
          <w:szCs w:val="24"/>
          <w:lang w:val="en-US"/>
        </w:rPr>
        <w:t>EPEC</w:t>
      </w:r>
      <w:r w:rsidRPr="00F24533">
        <w:rPr>
          <w:rFonts w:ascii="Times New Roman" w:hAnsi="Times New Roman"/>
          <w:sz w:val="24"/>
          <w:szCs w:val="24"/>
          <w:lang w:val="en-US"/>
        </w:rPr>
        <w:t xml:space="preserve"> – </w:t>
      </w:r>
      <w:proofErr w:type="spellStart"/>
      <w:r w:rsidRPr="00F24533">
        <w:rPr>
          <w:rFonts w:ascii="Times New Roman" w:hAnsi="Times New Roman"/>
          <w:sz w:val="24"/>
          <w:szCs w:val="24"/>
          <w:lang w:val="en-US"/>
        </w:rPr>
        <w:t>Enteropathogenic</w:t>
      </w:r>
      <w:proofErr w:type="spellEnd"/>
      <w:r w:rsidRPr="00F2453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24533">
        <w:rPr>
          <w:rFonts w:ascii="Times New Roman" w:hAnsi="Times New Roman"/>
          <w:i/>
          <w:sz w:val="24"/>
          <w:szCs w:val="24"/>
          <w:lang w:val="en-US"/>
        </w:rPr>
        <w:t>E. coli</w:t>
      </w:r>
      <w:r w:rsidRPr="00F24533">
        <w:rPr>
          <w:rFonts w:ascii="Times New Roman" w:hAnsi="Times New Roman"/>
          <w:sz w:val="24"/>
          <w:szCs w:val="24"/>
          <w:lang w:val="en-US"/>
        </w:rPr>
        <w:t>,</w:t>
      </w:r>
      <w:r w:rsidRPr="00F24533">
        <w:rPr>
          <w:rFonts w:ascii="Times New Roman" w:hAnsi="Times New Roman"/>
          <w:b/>
          <w:sz w:val="24"/>
          <w:szCs w:val="24"/>
          <w:lang w:val="en-US"/>
        </w:rPr>
        <w:t xml:space="preserve"> STEC </w:t>
      </w:r>
      <w:r w:rsidRPr="00F24533">
        <w:rPr>
          <w:rFonts w:ascii="Times New Roman" w:hAnsi="Times New Roman"/>
          <w:sz w:val="24"/>
          <w:szCs w:val="24"/>
          <w:lang w:val="en-US"/>
        </w:rPr>
        <w:t xml:space="preserve">– Shiga toxin-producing </w:t>
      </w:r>
      <w:r w:rsidRPr="00F24533">
        <w:rPr>
          <w:rFonts w:ascii="Times New Roman" w:hAnsi="Times New Roman"/>
          <w:i/>
          <w:sz w:val="24"/>
          <w:szCs w:val="24"/>
          <w:lang w:val="en-US"/>
        </w:rPr>
        <w:t>E. coli</w:t>
      </w:r>
      <w:r w:rsidRPr="00F2453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2453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Pr="00F24533">
        <w:rPr>
          <w:rFonts w:ascii="Times New Roman" w:hAnsi="Times New Roman"/>
          <w:b/>
          <w:sz w:val="24"/>
          <w:szCs w:val="24"/>
          <w:lang w:val="en-US"/>
        </w:rPr>
        <w:t>Stx</w:t>
      </w:r>
      <w:proofErr w:type="spellEnd"/>
      <w:r w:rsidRPr="00F24533">
        <w:rPr>
          <w:rFonts w:ascii="Times New Roman" w:hAnsi="Times New Roman"/>
          <w:sz w:val="24"/>
          <w:szCs w:val="24"/>
          <w:lang w:val="en-US"/>
        </w:rPr>
        <w:t xml:space="preserve"> – Shiga toxin, </w:t>
      </w:r>
      <w:proofErr w:type="spellStart"/>
      <w:r w:rsidRPr="00F24533">
        <w:rPr>
          <w:rFonts w:ascii="Times New Roman" w:hAnsi="Times New Roman"/>
          <w:b/>
          <w:sz w:val="24"/>
          <w:szCs w:val="24"/>
          <w:lang w:val="en-US"/>
        </w:rPr>
        <w:t>Esp</w:t>
      </w:r>
      <w:proofErr w:type="spellEnd"/>
      <w:r w:rsidRPr="00F24533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Pr="00F24533">
        <w:rPr>
          <w:rFonts w:ascii="Times New Roman" w:hAnsi="Times New Roman"/>
          <w:i/>
          <w:sz w:val="24"/>
          <w:szCs w:val="24"/>
          <w:lang w:val="en-US"/>
        </w:rPr>
        <w:t>E. coli</w:t>
      </w:r>
      <w:r w:rsidRPr="00F24533">
        <w:rPr>
          <w:rFonts w:ascii="Times New Roman" w:hAnsi="Times New Roman"/>
          <w:sz w:val="24"/>
          <w:szCs w:val="24"/>
          <w:lang w:val="en-US"/>
        </w:rPr>
        <w:t xml:space="preserve"> secretion protein, </w:t>
      </w:r>
      <w:proofErr w:type="spellStart"/>
      <w:r w:rsidR="00316193" w:rsidRPr="008F787F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Eae</w:t>
      </w:r>
      <w:proofErr w:type="spellEnd"/>
      <w:r w:rsidR="00316193" w:rsidRPr="008F78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– </w:t>
      </w:r>
      <w:r w:rsidR="00316193" w:rsidRPr="008F787F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E. coli </w:t>
      </w:r>
      <w:proofErr w:type="spellStart"/>
      <w:r w:rsidR="00F24533" w:rsidRPr="008F787F">
        <w:rPr>
          <w:rFonts w:ascii="Times New Roman" w:hAnsi="Times New Roman"/>
          <w:color w:val="000000" w:themeColor="text1"/>
          <w:sz w:val="24"/>
          <w:szCs w:val="24"/>
          <w:lang w:val="en-US"/>
        </w:rPr>
        <w:t>inti</w:t>
      </w:r>
      <w:r w:rsidR="00316193" w:rsidRPr="008F787F">
        <w:rPr>
          <w:rFonts w:ascii="Times New Roman" w:hAnsi="Times New Roman"/>
          <w:color w:val="000000" w:themeColor="text1"/>
          <w:sz w:val="24"/>
          <w:szCs w:val="24"/>
          <w:lang w:val="en-US"/>
        </w:rPr>
        <w:t>min</w:t>
      </w:r>
      <w:proofErr w:type="spellEnd"/>
      <w:r w:rsidR="00F24533" w:rsidRPr="008F787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dherence protein</w:t>
      </w:r>
      <w:r w:rsidR="00F24533">
        <w:rPr>
          <w:rFonts w:ascii="Times New Roman" w:hAnsi="Times New Roman"/>
          <w:sz w:val="24"/>
          <w:szCs w:val="24"/>
          <w:lang w:val="en-US"/>
        </w:rPr>
        <w:t>,</w:t>
      </w:r>
      <w:r w:rsidR="00316193" w:rsidRPr="00F2453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24533">
        <w:rPr>
          <w:rFonts w:ascii="Times New Roman" w:hAnsi="Times New Roman"/>
          <w:b/>
          <w:sz w:val="24"/>
          <w:szCs w:val="24"/>
          <w:lang w:val="en-US"/>
        </w:rPr>
        <w:t>VRE</w:t>
      </w:r>
      <w:r w:rsidRPr="00F24533">
        <w:rPr>
          <w:rFonts w:ascii="Times New Roman" w:hAnsi="Times New Roman"/>
          <w:sz w:val="24"/>
          <w:szCs w:val="24"/>
          <w:lang w:val="en-US"/>
        </w:rPr>
        <w:t xml:space="preserve"> - </w:t>
      </w:r>
      <w:r w:rsidRPr="00F24533">
        <w:rPr>
          <w:rStyle w:val="st"/>
          <w:rFonts w:ascii="Times New Roman" w:hAnsi="Times New Roman"/>
          <w:sz w:val="24"/>
          <w:szCs w:val="24"/>
          <w:lang w:val="en-US"/>
        </w:rPr>
        <w:t xml:space="preserve">Vancomycin-Resistant </w:t>
      </w:r>
      <w:r w:rsidRPr="00F24533">
        <w:rPr>
          <w:rStyle w:val="st"/>
          <w:rFonts w:ascii="Times New Roman" w:hAnsi="Times New Roman"/>
          <w:i/>
          <w:sz w:val="24"/>
          <w:szCs w:val="24"/>
          <w:lang w:val="en-US"/>
        </w:rPr>
        <w:t>Enterococcus</w:t>
      </w:r>
      <w:r w:rsidRPr="00F24533">
        <w:rPr>
          <w:rStyle w:val="st"/>
          <w:rFonts w:ascii="Times New Roman" w:hAnsi="Times New Roman"/>
          <w:sz w:val="24"/>
          <w:szCs w:val="24"/>
          <w:lang w:val="en-US"/>
        </w:rPr>
        <w:t xml:space="preserve">, </w:t>
      </w:r>
      <w:r w:rsidRPr="00F24533">
        <w:rPr>
          <w:rStyle w:val="st"/>
          <w:rFonts w:ascii="Times New Roman" w:hAnsi="Times New Roman"/>
          <w:b/>
          <w:sz w:val="24"/>
          <w:szCs w:val="24"/>
          <w:lang w:val="en-US"/>
        </w:rPr>
        <w:t>MRSA</w:t>
      </w:r>
      <w:r w:rsidRPr="00F24533">
        <w:rPr>
          <w:rStyle w:val="st"/>
          <w:rFonts w:ascii="Times New Roman" w:hAnsi="Times New Roman"/>
          <w:sz w:val="24"/>
          <w:szCs w:val="24"/>
          <w:lang w:val="en-US"/>
        </w:rPr>
        <w:t xml:space="preserve"> - </w:t>
      </w:r>
      <w:proofErr w:type="spellStart"/>
      <w:r w:rsidRPr="00F24533">
        <w:rPr>
          <w:rFonts w:ascii="Times New Roman" w:hAnsi="Times New Roman"/>
          <w:sz w:val="24"/>
          <w:szCs w:val="24"/>
          <w:lang w:val="en-US"/>
        </w:rPr>
        <w:t>Methicyllin</w:t>
      </w:r>
      <w:proofErr w:type="spellEnd"/>
      <w:r w:rsidRPr="00F24533">
        <w:rPr>
          <w:rFonts w:ascii="Times New Roman" w:hAnsi="Times New Roman"/>
          <w:sz w:val="24"/>
          <w:szCs w:val="24"/>
          <w:lang w:val="en-US"/>
        </w:rPr>
        <w:t xml:space="preserve">-Resistant </w:t>
      </w:r>
      <w:r w:rsidRPr="00F24533">
        <w:rPr>
          <w:rFonts w:ascii="Times New Roman" w:hAnsi="Times New Roman"/>
          <w:i/>
          <w:iCs/>
          <w:sz w:val="24"/>
          <w:szCs w:val="24"/>
          <w:lang w:val="en-US"/>
        </w:rPr>
        <w:t>Staphylococcus aureus</w:t>
      </w:r>
    </w:p>
    <w:p w14:paraId="7D3D5B33" w14:textId="77777777" w:rsidR="00610F19" w:rsidRPr="00F24533" w:rsidRDefault="00610F19" w:rsidP="00610F19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636A219" w14:textId="78F53B52" w:rsidR="004541D4" w:rsidRPr="00485285" w:rsidRDefault="004541D4" w:rsidP="00610F19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85285">
        <w:rPr>
          <w:rFonts w:ascii="Times New Roman" w:hAnsi="Times New Roman"/>
          <w:b/>
          <w:sz w:val="24"/>
          <w:szCs w:val="24"/>
          <w:lang w:val="en-US"/>
        </w:rPr>
        <w:lastRenderedPageBreak/>
        <w:t>REFERENCES</w:t>
      </w:r>
    </w:p>
    <w:p w14:paraId="5FC45C94" w14:textId="34E9E026" w:rsidR="004541D4" w:rsidRPr="00485285" w:rsidRDefault="00D57BD2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hyperlink r:id="rId9" w:history="1">
        <w:r w:rsidR="004541D4" w:rsidRPr="00485285">
          <w:rPr>
            <w:rStyle w:val="highlight"/>
            <w:rFonts w:ascii="Times New Roman" w:hAnsi="Times New Roman"/>
            <w:sz w:val="24"/>
            <w:szCs w:val="24"/>
            <w:lang w:val="en-US"/>
          </w:rPr>
          <w:t>Appleyard,</w:t>
        </w:r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 xml:space="preserve"> R.K</w:t>
        </w:r>
      </w:hyperlink>
      <w:r w:rsidR="004541D4" w:rsidRPr="00485285">
        <w:rPr>
          <w:rFonts w:ascii="Times New Roman" w:hAnsi="Times New Roman"/>
          <w:sz w:val="24"/>
          <w:szCs w:val="24"/>
          <w:lang w:val="en-US"/>
        </w:rPr>
        <w:t xml:space="preserve">. Segregation of new lysogenic types during growth of a doubly lysogenic strain derived from </w:t>
      </w:r>
      <w:r w:rsidR="004541D4" w:rsidRPr="00485285">
        <w:rPr>
          <w:rFonts w:ascii="Times New Roman" w:hAnsi="Times New Roman"/>
          <w:i/>
          <w:iCs/>
          <w:sz w:val="24"/>
          <w:szCs w:val="24"/>
          <w:lang w:val="en-US"/>
        </w:rPr>
        <w:t>Escherichia Coli</w:t>
      </w:r>
      <w:r w:rsidR="004541D4" w:rsidRPr="00485285">
        <w:rPr>
          <w:rFonts w:ascii="Times New Roman" w:hAnsi="Times New Roman"/>
          <w:sz w:val="24"/>
          <w:szCs w:val="24"/>
          <w:lang w:val="en-US"/>
        </w:rPr>
        <w:t xml:space="preserve"> K12. </w:t>
      </w:r>
      <w:r w:rsidR="004541D4" w:rsidRPr="00485285">
        <w:rPr>
          <w:rFonts w:ascii="Times New Roman" w:hAnsi="Times New Roman"/>
          <w:i/>
          <w:iCs/>
          <w:sz w:val="24"/>
          <w:szCs w:val="24"/>
          <w:lang w:val="en-GB"/>
        </w:rPr>
        <w:t>Genetics</w:t>
      </w:r>
      <w:r w:rsidR="004541D4" w:rsidRPr="0048528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541D4" w:rsidRPr="00485285">
        <w:rPr>
          <w:rFonts w:ascii="Times New Roman" w:hAnsi="Times New Roman"/>
          <w:b/>
          <w:bCs/>
          <w:sz w:val="24"/>
          <w:szCs w:val="24"/>
          <w:lang w:val="en-GB"/>
        </w:rPr>
        <w:t>39</w:t>
      </w:r>
      <w:r w:rsidR="004541D4" w:rsidRPr="00485285">
        <w:rPr>
          <w:rFonts w:ascii="Times New Roman" w:hAnsi="Times New Roman"/>
          <w:sz w:val="24"/>
          <w:szCs w:val="24"/>
          <w:lang w:val="en-GB"/>
        </w:rPr>
        <w:t>, 440-452 (1954).</w:t>
      </w:r>
    </w:p>
    <w:p w14:paraId="0B208D9C" w14:textId="77777777" w:rsidR="004541D4" w:rsidRPr="00485285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485285">
        <w:rPr>
          <w:rFonts w:ascii="Times New Roman" w:hAnsi="Times New Roman"/>
          <w:sz w:val="24"/>
          <w:szCs w:val="24"/>
          <w:lang w:val="en-US"/>
        </w:rPr>
        <w:t xml:space="preserve">Taylor, R.G., Walker, D.C. &amp; </w:t>
      </w:r>
      <w:proofErr w:type="spellStart"/>
      <w:r w:rsidRPr="00485285">
        <w:rPr>
          <w:rFonts w:ascii="Times New Roman" w:hAnsi="Times New Roman"/>
          <w:sz w:val="24"/>
          <w:szCs w:val="24"/>
          <w:lang w:val="en-US"/>
        </w:rPr>
        <w:t>McInnes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, R.R. </w:t>
      </w:r>
      <w:r w:rsidRPr="00485285">
        <w:rPr>
          <w:rFonts w:ascii="Times New Roman" w:hAnsi="Times New Roman"/>
          <w:i/>
          <w:iCs/>
          <w:sz w:val="24"/>
          <w:szCs w:val="24"/>
          <w:lang w:val="en-US"/>
        </w:rPr>
        <w:t>E. coli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 host strains significantly affect the quality of small scale plasmid DNA preparations used for sequencing. </w:t>
      </w:r>
      <w:r w:rsidRPr="00485285">
        <w:rPr>
          <w:rFonts w:ascii="Times New Roman" w:hAnsi="Times New Roman"/>
          <w:i/>
          <w:sz w:val="24"/>
          <w:szCs w:val="24"/>
          <w:lang w:val="en-GB"/>
        </w:rPr>
        <w:t>Nucleic Acids Res</w:t>
      </w:r>
      <w:r w:rsidRPr="0048528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485285">
        <w:rPr>
          <w:rFonts w:ascii="Times New Roman" w:hAnsi="Times New Roman"/>
          <w:b/>
          <w:bCs/>
          <w:sz w:val="24"/>
          <w:szCs w:val="24"/>
          <w:lang w:val="en-GB"/>
        </w:rPr>
        <w:t>21</w:t>
      </w:r>
      <w:r w:rsidRPr="00485285">
        <w:rPr>
          <w:rFonts w:ascii="Times New Roman" w:hAnsi="Times New Roman"/>
          <w:sz w:val="24"/>
          <w:szCs w:val="24"/>
          <w:lang w:val="en-GB"/>
        </w:rPr>
        <w:t>, 1677–1678 (1993).</w:t>
      </w:r>
    </w:p>
    <w:p w14:paraId="7AE55191" w14:textId="77777777" w:rsidR="004541D4" w:rsidRPr="00485285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485285">
        <w:rPr>
          <w:rFonts w:ascii="Times New Roman" w:hAnsi="Times New Roman"/>
          <w:sz w:val="24"/>
          <w:szCs w:val="24"/>
          <w:lang w:val="en-US"/>
        </w:rPr>
        <w:t xml:space="preserve">Bachmann, B. J. Pedigrees of some mutant strains of </w:t>
      </w:r>
      <w:r w:rsidRPr="00485285">
        <w:rPr>
          <w:rFonts w:ascii="Times New Roman" w:hAnsi="Times New Roman"/>
          <w:i/>
          <w:iCs/>
          <w:sz w:val="24"/>
          <w:szCs w:val="24"/>
          <w:lang w:val="en-US"/>
        </w:rPr>
        <w:t>Escherichia coli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 K-12. </w:t>
      </w:r>
      <w:proofErr w:type="spellStart"/>
      <w:r w:rsidRPr="00485285">
        <w:rPr>
          <w:rFonts w:ascii="Times New Roman" w:hAnsi="Times New Roman"/>
          <w:i/>
          <w:iCs/>
          <w:sz w:val="24"/>
          <w:szCs w:val="24"/>
          <w:lang w:val="en-US"/>
        </w:rPr>
        <w:t>Bacteriol</w:t>
      </w:r>
      <w:proofErr w:type="spellEnd"/>
      <w:r w:rsidRPr="00485285">
        <w:rPr>
          <w:rFonts w:ascii="Times New Roman" w:hAnsi="Times New Roman"/>
          <w:i/>
          <w:iCs/>
          <w:sz w:val="24"/>
          <w:szCs w:val="24"/>
          <w:lang w:val="en-US"/>
        </w:rPr>
        <w:t>. Rev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85285">
        <w:rPr>
          <w:rFonts w:ascii="Times New Roman" w:hAnsi="Times New Roman"/>
          <w:b/>
          <w:bCs/>
          <w:sz w:val="24"/>
          <w:szCs w:val="24"/>
          <w:lang w:val="en-US"/>
        </w:rPr>
        <w:t>36</w:t>
      </w:r>
      <w:r w:rsidRPr="00485285">
        <w:rPr>
          <w:rFonts w:ascii="Times New Roman" w:hAnsi="Times New Roman"/>
          <w:sz w:val="24"/>
          <w:szCs w:val="24"/>
          <w:lang w:val="en-US"/>
        </w:rPr>
        <w:t>, 525–557 (1972).</w:t>
      </w:r>
    </w:p>
    <w:p w14:paraId="4A7714D9" w14:textId="77777777" w:rsidR="004541D4" w:rsidRPr="00485285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485285">
        <w:rPr>
          <w:rFonts w:ascii="Times New Roman" w:hAnsi="Times New Roman"/>
          <w:sz w:val="24"/>
          <w:szCs w:val="24"/>
          <w:lang w:val="en-GB"/>
        </w:rPr>
        <w:t xml:space="preserve">Jensen, K.F. The </w:t>
      </w:r>
      <w:r w:rsidRPr="00485285">
        <w:rPr>
          <w:rFonts w:ascii="Times New Roman" w:hAnsi="Times New Roman"/>
          <w:i/>
          <w:iCs/>
          <w:sz w:val="24"/>
          <w:szCs w:val="24"/>
          <w:lang w:val="en-GB"/>
        </w:rPr>
        <w:t>Escherichia coli</w:t>
      </w:r>
      <w:r w:rsidRPr="00485285">
        <w:rPr>
          <w:rFonts w:ascii="Times New Roman" w:hAnsi="Times New Roman"/>
          <w:sz w:val="24"/>
          <w:szCs w:val="24"/>
          <w:lang w:val="en-GB"/>
        </w:rPr>
        <w:t xml:space="preserve"> K-12 "wild types" W3110 and MG1655 have an </w:t>
      </w:r>
      <w:proofErr w:type="spellStart"/>
      <w:r w:rsidRPr="00485285">
        <w:rPr>
          <w:rFonts w:ascii="Times New Roman" w:hAnsi="Times New Roman"/>
          <w:sz w:val="24"/>
          <w:szCs w:val="24"/>
          <w:lang w:val="en-GB"/>
        </w:rPr>
        <w:t>rph</w:t>
      </w:r>
      <w:proofErr w:type="spellEnd"/>
      <w:r w:rsidRPr="00485285">
        <w:rPr>
          <w:rFonts w:ascii="Times New Roman" w:hAnsi="Times New Roman"/>
          <w:sz w:val="24"/>
          <w:szCs w:val="24"/>
          <w:lang w:val="en-GB"/>
        </w:rPr>
        <w:t xml:space="preserve"> frameshift mutation that leads to pyrimidine starvation due to low </w:t>
      </w:r>
      <w:proofErr w:type="spellStart"/>
      <w:r w:rsidRPr="00485285">
        <w:rPr>
          <w:rFonts w:ascii="Times New Roman" w:hAnsi="Times New Roman"/>
          <w:i/>
          <w:iCs/>
          <w:sz w:val="24"/>
          <w:szCs w:val="24"/>
          <w:lang w:val="en-GB"/>
        </w:rPr>
        <w:t>pyrE</w:t>
      </w:r>
      <w:proofErr w:type="spellEnd"/>
      <w:r w:rsidRPr="00485285">
        <w:rPr>
          <w:rFonts w:ascii="Times New Roman" w:hAnsi="Times New Roman"/>
          <w:sz w:val="24"/>
          <w:szCs w:val="24"/>
          <w:lang w:val="en-GB"/>
        </w:rPr>
        <w:t xml:space="preserve"> expression levels. </w:t>
      </w:r>
      <w:r w:rsidRPr="00485285">
        <w:rPr>
          <w:rFonts w:ascii="Times New Roman" w:hAnsi="Times New Roman"/>
          <w:i/>
          <w:iCs/>
          <w:sz w:val="24"/>
          <w:szCs w:val="24"/>
          <w:lang w:val="en-GB"/>
        </w:rPr>
        <w:t xml:space="preserve">J. </w:t>
      </w:r>
      <w:proofErr w:type="spellStart"/>
      <w:r w:rsidRPr="00485285">
        <w:rPr>
          <w:rFonts w:ascii="Times New Roman" w:hAnsi="Times New Roman"/>
          <w:i/>
          <w:iCs/>
          <w:sz w:val="24"/>
          <w:szCs w:val="24"/>
          <w:lang w:val="en-GB"/>
        </w:rPr>
        <w:t>Bacteriol</w:t>
      </w:r>
      <w:proofErr w:type="spellEnd"/>
      <w:r w:rsidRPr="00485285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485285">
        <w:rPr>
          <w:rFonts w:ascii="Times New Roman" w:hAnsi="Times New Roman"/>
          <w:b/>
          <w:bCs/>
          <w:sz w:val="24"/>
          <w:szCs w:val="24"/>
          <w:lang w:val="en-GB"/>
        </w:rPr>
        <w:t>175</w:t>
      </w:r>
      <w:r w:rsidRPr="00485285">
        <w:rPr>
          <w:rFonts w:ascii="Times New Roman" w:hAnsi="Times New Roman"/>
          <w:sz w:val="24"/>
          <w:szCs w:val="24"/>
          <w:lang w:val="en-GB"/>
        </w:rPr>
        <w:t>, 3401–3407 (1993).</w:t>
      </w:r>
    </w:p>
    <w:p w14:paraId="55679555" w14:textId="77777777" w:rsidR="004541D4" w:rsidRPr="00485285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485285">
        <w:rPr>
          <w:rFonts w:ascii="Times New Roman" w:hAnsi="Times New Roman"/>
          <w:sz w:val="24"/>
          <w:szCs w:val="24"/>
          <w:lang w:val="it-IT"/>
        </w:rPr>
        <w:t xml:space="preserve">Casadaban, M. J. &amp; Cohen, S. N. Analysis of gene control signals by DNA fusion and cloning in </w:t>
      </w:r>
      <w:r w:rsidRPr="00485285">
        <w:rPr>
          <w:rFonts w:ascii="Times New Roman" w:hAnsi="Times New Roman"/>
          <w:i/>
          <w:iCs/>
          <w:sz w:val="24"/>
          <w:szCs w:val="24"/>
          <w:lang w:val="it-IT"/>
        </w:rPr>
        <w:t>Escherichia coli</w:t>
      </w:r>
      <w:r w:rsidRPr="00485285">
        <w:rPr>
          <w:rFonts w:ascii="Times New Roman" w:hAnsi="Times New Roman"/>
          <w:sz w:val="24"/>
          <w:szCs w:val="24"/>
          <w:lang w:val="it-IT"/>
        </w:rPr>
        <w:t xml:space="preserve">. </w:t>
      </w:r>
      <w:r w:rsidRPr="00485285">
        <w:rPr>
          <w:rFonts w:ascii="Times New Roman" w:hAnsi="Times New Roman"/>
          <w:i/>
          <w:iCs/>
          <w:sz w:val="24"/>
          <w:szCs w:val="24"/>
          <w:lang w:val="it-IT"/>
        </w:rPr>
        <w:t>J. Mol. Biol</w:t>
      </w:r>
      <w:r w:rsidRPr="00485285">
        <w:rPr>
          <w:rFonts w:ascii="Times New Roman" w:hAnsi="Times New Roman"/>
          <w:sz w:val="24"/>
          <w:szCs w:val="24"/>
          <w:lang w:val="it-IT"/>
        </w:rPr>
        <w:t xml:space="preserve">. </w:t>
      </w:r>
      <w:r w:rsidRPr="00485285">
        <w:rPr>
          <w:rFonts w:ascii="Times New Roman" w:hAnsi="Times New Roman"/>
          <w:b/>
          <w:bCs/>
          <w:sz w:val="24"/>
          <w:szCs w:val="24"/>
          <w:lang w:val="it-IT"/>
        </w:rPr>
        <w:t>138</w:t>
      </w:r>
      <w:r w:rsidRPr="00485285">
        <w:rPr>
          <w:rFonts w:ascii="Times New Roman" w:hAnsi="Times New Roman"/>
          <w:sz w:val="24"/>
          <w:szCs w:val="24"/>
          <w:lang w:val="it-IT"/>
        </w:rPr>
        <w:t>, 179–207 (1980).</w:t>
      </w:r>
    </w:p>
    <w:p w14:paraId="01D8C92E" w14:textId="77777777" w:rsidR="004541D4" w:rsidRPr="00485285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485285">
        <w:rPr>
          <w:rFonts w:ascii="Times New Roman" w:hAnsi="Times New Roman"/>
          <w:sz w:val="24"/>
          <w:szCs w:val="24"/>
          <w:lang w:val="en-GB"/>
        </w:rPr>
        <w:t xml:space="preserve">Patterson, T. A. &amp; Dean, M. Preparation of high </w:t>
      </w:r>
      <w:proofErr w:type="spellStart"/>
      <w:r w:rsidRPr="00485285">
        <w:rPr>
          <w:rFonts w:ascii="Times New Roman" w:hAnsi="Times New Roman"/>
          <w:sz w:val="24"/>
          <w:szCs w:val="24"/>
          <w:lang w:val="en-GB"/>
        </w:rPr>
        <w:t>titer</w:t>
      </w:r>
      <w:proofErr w:type="spellEnd"/>
      <w:r w:rsidRPr="00485285">
        <w:rPr>
          <w:rFonts w:ascii="Times New Roman" w:hAnsi="Times New Roman"/>
          <w:sz w:val="24"/>
          <w:szCs w:val="24"/>
          <w:lang w:val="en-GB"/>
        </w:rPr>
        <w:t xml:space="preserve"> lambda phage lysates. </w:t>
      </w:r>
      <w:r w:rsidRPr="00485285">
        <w:rPr>
          <w:rFonts w:ascii="Times New Roman" w:hAnsi="Times New Roman"/>
          <w:i/>
          <w:iCs/>
          <w:sz w:val="24"/>
          <w:szCs w:val="24"/>
          <w:lang w:val="en-GB"/>
        </w:rPr>
        <w:t>Nucleic Acids Res</w:t>
      </w:r>
      <w:r w:rsidRPr="00485285">
        <w:rPr>
          <w:rFonts w:ascii="Times New Roman" w:hAnsi="Times New Roman"/>
          <w:sz w:val="24"/>
          <w:szCs w:val="24"/>
          <w:lang w:val="en-GB"/>
        </w:rPr>
        <w:t>.</w:t>
      </w:r>
      <w:r w:rsidRPr="00485285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485285">
        <w:rPr>
          <w:rFonts w:ascii="Times New Roman" w:hAnsi="Times New Roman"/>
          <w:b/>
          <w:bCs/>
          <w:sz w:val="24"/>
          <w:szCs w:val="24"/>
          <w:lang w:val="en-GB"/>
        </w:rPr>
        <w:t>15</w:t>
      </w:r>
      <w:r w:rsidRPr="00485285">
        <w:rPr>
          <w:rFonts w:ascii="Times New Roman" w:hAnsi="Times New Roman"/>
          <w:sz w:val="24"/>
          <w:szCs w:val="24"/>
          <w:lang w:val="en-GB"/>
        </w:rPr>
        <w:t>, 6298 (1987).</w:t>
      </w:r>
    </w:p>
    <w:p w14:paraId="74AAA161" w14:textId="77777777" w:rsidR="004541D4" w:rsidRPr="00485285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485285">
        <w:rPr>
          <w:rFonts w:ascii="Times New Roman" w:hAnsi="Times New Roman"/>
          <w:sz w:val="24"/>
          <w:szCs w:val="24"/>
          <w:lang w:val="en-US"/>
        </w:rPr>
        <w:t xml:space="preserve">Griffin, P. M. </w:t>
      </w:r>
      <w:r w:rsidRPr="00485285">
        <w:rPr>
          <w:rFonts w:ascii="Times New Roman" w:hAnsi="Times New Roman"/>
          <w:i/>
          <w:iCs/>
          <w:sz w:val="24"/>
          <w:szCs w:val="24"/>
          <w:lang w:val="en-US"/>
        </w:rPr>
        <w:t>et al.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 Illnesses associated with </w:t>
      </w:r>
      <w:r w:rsidRPr="00485285">
        <w:rPr>
          <w:rFonts w:ascii="Times New Roman" w:hAnsi="Times New Roman"/>
          <w:i/>
          <w:sz w:val="24"/>
          <w:szCs w:val="24"/>
          <w:lang w:val="en-US"/>
        </w:rPr>
        <w:t>Escherichia coli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 O157:H7 infections. A broad clinical spectrum. </w:t>
      </w:r>
      <w:r w:rsidRPr="00485285">
        <w:rPr>
          <w:rFonts w:ascii="Times New Roman" w:hAnsi="Times New Roman"/>
          <w:i/>
          <w:sz w:val="24"/>
          <w:szCs w:val="24"/>
          <w:lang w:val="en-US"/>
        </w:rPr>
        <w:t>Ann Intern Med.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85285">
        <w:rPr>
          <w:rFonts w:ascii="Times New Roman" w:hAnsi="Times New Roman"/>
          <w:b/>
          <w:sz w:val="24"/>
          <w:szCs w:val="24"/>
          <w:lang w:val="en-US"/>
        </w:rPr>
        <w:t>109</w:t>
      </w:r>
      <w:r w:rsidRPr="00485285">
        <w:rPr>
          <w:rFonts w:ascii="Times New Roman" w:hAnsi="Times New Roman"/>
          <w:sz w:val="24"/>
          <w:szCs w:val="24"/>
          <w:lang w:val="en-US"/>
        </w:rPr>
        <w:t>, 705</w:t>
      </w:r>
      <w:r w:rsidRPr="00485285">
        <w:rPr>
          <w:rFonts w:ascii="Times New Roman" w:hAnsi="Times New Roman"/>
          <w:sz w:val="24"/>
          <w:szCs w:val="24"/>
          <w:lang w:val="it-IT"/>
        </w:rPr>
        <w:t>–</w:t>
      </w:r>
      <w:r w:rsidRPr="00485285">
        <w:rPr>
          <w:rFonts w:ascii="Times New Roman" w:hAnsi="Times New Roman"/>
          <w:sz w:val="24"/>
          <w:szCs w:val="24"/>
          <w:lang w:val="en-US"/>
        </w:rPr>
        <w:t>712 (1988).</w:t>
      </w:r>
    </w:p>
    <w:p w14:paraId="50FE04DE" w14:textId="5485050E" w:rsidR="004541D4" w:rsidRPr="00485285" w:rsidRDefault="00D57BD2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hyperlink r:id="rId10" w:history="1">
        <w:proofErr w:type="spellStart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Loś</w:t>
        </w:r>
        <w:proofErr w:type="spellEnd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, J. M</w:t>
        </w:r>
      </w:hyperlink>
      <w:r w:rsidR="004541D4" w:rsidRPr="00485285">
        <w:rPr>
          <w:rFonts w:ascii="Times New Roman" w:hAnsi="Times New Roman"/>
          <w:sz w:val="24"/>
          <w:szCs w:val="24"/>
        </w:rPr>
        <w:t xml:space="preserve">., </w:t>
      </w:r>
      <w:hyperlink r:id="rId11" w:history="1">
        <w:proofErr w:type="spellStart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Loś</w:t>
        </w:r>
        <w:proofErr w:type="spellEnd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, M</w:t>
        </w:r>
      </w:hyperlink>
      <w:r w:rsidR="004541D4" w:rsidRPr="00485285">
        <w:rPr>
          <w:rFonts w:ascii="Times New Roman" w:hAnsi="Times New Roman"/>
          <w:sz w:val="24"/>
          <w:szCs w:val="24"/>
        </w:rPr>
        <w:t xml:space="preserve">., </w:t>
      </w:r>
      <w:hyperlink r:id="rId12" w:history="1">
        <w:proofErr w:type="spellStart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Wegrzyn</w:t>
        </w:r>
        <w:proofErr w:type="spellEnd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, A</w:t>
        </w:r>
      </w:hyperlink>
      <w:r w:rsidR="004541D4" w:rsidRPr="00485285">
        <w:rPr>
          <w:rFonts w:ascii="Times New Roman" w:hAnsi="Times New Roman"/>
          <w:sz w:val="24"/>
          <w:szCs w:val="24"/>
        </w:rPr>
        <w:t xml:space="preserve">., </w:t>
      </w:r>
      <w:hyperlink r:id="rId13" w:history="1">
        <w:proofErr w:type="spellStart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Wegrzyn</w:t>
        </w:r>
        <w:proofErr w:type="spellEnd"/>
        <w:r w:rsidR="004541D4" w:rsidRPr="00485285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</w:rPr>
          <w:t>, G</w:t>
        </w:r>
      </w:hyperlink>
      <w:r w:rsidR="004541D4" w:rsidRPr="00485285">
        <w:rPr>
          <w:rFonts w:ascii="Times New Roman" w:hAnsi="Times New Roman"/>
          <w:sz w:val="24"/>
          <w:szCs w:val="24"/>
        </w:rPr>
        <w:t xml:space="preserve">. </w:t>
      </w:r>
      <w:r w:rsidR="004541D4" w:rsidRPr="00485285">
        <w:rPr>
          <w:rFonts w:ascii="Times New Roman" w:hAnsi="Times New Roman"/>
          <w:sz w:val="24"/>
          <w:szCs w:val="24"/>
          <w:lang w:val="en-US"/>
        </w:rPr>
        <w:t xml:space="preserve">Hydrogen peroxide-mediated induction of the Shiga toxin-converting lambdoid prophage ST2-8624 in </w:t>
      </w:r>
      <w:r w:rsidR="004541D4" w:rsidRPr="00485285">
        <w:rPr>
          <w:rFonts w:ascii="Times New Roman" w:hAnsi="Times New Roman"/>
          <w:i/>
          <w:sz w:val="24"/>
          <w:szCs w:val="24"/>
          <w:lang w:val="en-US"/>
        </w:rPr>
        <w:t xml:space="preserve">Escherichia coli </w:t>
      </w:r>
      <w:r w:rsidR="004541D4" w:rsidRPr="00485285">
        <w:rPr>
          <w:rFonts w:ascii="Times New Roman" w:hAnsi="Times New Roman"/>
          <w:sz w:val="24"/>
          <w:szCs w:val="24"/>
          <w:lang w:val="en-US"/>
        </w:rPr>
        <w:t xml:space="preserve">O157:H7. </w:t>
      </w:r>
      <w:r w:rsidR="004541D4" w:rsidRPr="00485285">
        <w:rPr>
          <w:rFonts w:ascii="Times New Roman" w:hAnsi="Times New Roman"/>
          <w:i/>
          <w:sz w:val="24"/>
          <w:szCs w:val="24"/>
          <w:lang w:val="en-US"/>
        </w:rPr>
        <w:t>FEMS immunology and medical microbiology</w:t>
      </w:r>
      <w:r w:rsidR="004541D4" w:rsidRPr="004852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41D4" w:rsidRPr="00485285">
        <w:rPr>
          <w:rFonts w:ascii="Times New Roman" w:hAnsi="Times New Roman"/>
          <w:b/>
          <w:sz w:val="24"/>
          <w:szCs w:val="24"/>
          <w:lang w:val="en-US"/>
        </w:rPr>
        <w:t>58</w:t>
      </w:r>
      <w:r w:rsidR="00CC583C" w:rsidRPr="0048528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541D4" w:rsidRPr="00485285">
        <w:rPr>
          <w:rFonts w:ascii="Times New Roman" w:hAnsi="Times New Roman"/>
          <w:b/>
          <w:sz w:val="24"/>
          <w:szCs w:val="24"/>
          <w:lang w:val="en-US"/>
        </w:rPr>
        <w:t>(3)</w:t>
      </w:r>
      <w:r w:rsidR="004541D4" w:rsidRPr="00485285">
        <w:rPr>
          <w:rFonts w:ascii="Times New Roman" w:hAnsi="Times New Roman"/>
          <w:sz w:val="24"/>
          <w:szCs w:val="24"/>
          <w:lang w:val="en-US"/>
        </w:rPr>
        <w:t>, 322</w:t>
      </w:r>
      <w:r w:rsidR="004541D4" w:rsidRPr="00485285">
        <w:rPr>
          <w:rFonts w:ascii="Times New Roman" w:hAnsi="Times New Roman"/>
          <w:sz w:val="24"/>
          <w:szCs w:val="24"/>
          <w:lang w:val="it-IT"/>
        </w:rPr>
        <w:t>–</w:t>
      </w:r>
      <w:r w:rsidR="004541D4" w:rsidRPr="00485285">
        <w:rPr>
          <w:rFonts w:ascii="Times New Roman" w:hAnsi="Times New Roman"/>
          <w:sz w:val="24"/>
          <w:szCs w:val="24"/>
          <w:lang w:val="en-US"/>
        </w:rPr>
        <w:t>329; 10.1111/j.1574-695X.2009.00644.x (2010).</w:t>
      </w:r>
    </w:p>
    <w:p w14:paraId="3C0DA85E" w14:textId="77777777" w:rsidR="004541D4" w:rsidRPr="00485285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85285">
        <w:rPr>
          <w:rFonts w:ascii="Times New Roman" w:hAnsi="Times New Roman"/>
          <w:sz w:val="24"/>
          <w:szCs w:val="24"/>
          <w:lang w:val="en-US"/>
        </w:rPr>
        <w:t>Beutin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, L., Montenegro, M. A. &amp; </w:t>
      </w:r>
      <w:proofErr w:type="spellStart"/>
      <w:r w:rsidRPr="00485285">
        <w:rPr>
          <w:rFonts w:ascii="Times New Roman" w:hAnsi="Times New Roman"/>
          <w:sz w:val="24"/>
          <w:szCs w:val="24"/>
          <w:lang w:val="en-US"/>
        </w:rPr>
        <w:t>Orskov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, I. Close association of </w:t>
      </w:r>
      <w:proofErr w:type="spellStart"/>
      <w:r w:rsidRPr="00485285">
        <w:rPr>
          <w:rFonts w:ascii="Times New Roman" w:hAnsi="Times New Roman"/>
          <w:sz w:val="24"/>
          <w:szCs w:val="24"/>
          <w:lang w:val="en-US"/>
        </w:rPr>
        <w:t>verotoxin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 (Shiga-like toxin) production with </w:t>
      </w:r>
      <w:proofErr w:type="spellStart"/>
      <w:r w:rsidRPr="00485285">
        <w:rPr>
          <w:rFonts w:ascii="Times New Roman" w:hAnsi="Times New Roman"/>
          <w:sz w:val="24"/>
          <w:szCs w:val="24"/>
          <w:lang w:val="en-US"/>
        </w:rPr>
        <w:t>enterohemolysin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 production in strains of </w:t>
      </w:r>
      <w:r w:rsidRPr="00485285">
        <w:rPr>
          <w:rFonts w:ascii="Times New Roman" w:hAnsi="Times New Roman"/>
          <w:i/>
          <w:sz w:val="24"/>
          <w:szCs w:val="24"/>
          <w:lang w:val="en-US"/>
        </w:rPr>
        <w:t>Escherichia coli</w:t>
      </w:r>
      <w:r w:rsidRPr="00485285">
        <w:rPr>
          <w:rFonts w:ascii="Times New Roman" w:hAnsi="Times New Roman"/>
          <w:sz w:val="24"/>
          <w:szCs w:val="24"/>
          <w:lang w:val="en-US"/>
        </w:rPr>
        <w:t>.</w:t>
      </w:r>
      <w:r w:rsidRPr="00485285">
        <w:rPr>
          <w:rFonts w:ascii="Times New Roman" w:hAnsi="Times New Roman"/>
          <w:i/>
          <w:sz w:val="24"/>
          <w:szCs w:val="24"/>
          <w:lang w:val="en-US"/>
        </w:rPr>
        <w:t xml:space="preserve"> J. </w:t>
      </w:r>
      <w:proofErr w:type="spellStart"/>
      <w:r w:rsidRPr="00485285">
        <w:rPr>
          <w:rFonts w:ascii="Times New Roman" w:hAnsi="Times New Roman"/>
          <w:i/>
          <w:sz w:val="24"/>
          <w:szCs w:val="24"/>
          <w:lang w:val="en-US"/>
        </w:rPr>
        <w:t>Clin</w:t>
      </w:r>
      <w:proofErr w:type="spellEnd"/>
      <w:r w:rsidRPr="00485285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proofErr w:type="spellStart"/>
      <w:r w:rsidRPr="00485285">
        <w:rPr>
          <w:rFonts w:ascii="Times New Roman" w:hAnsi="Times New Roman"/>
          <w:i/>
          <w:sz w:val="24"/>
          <w:szCs w:val="24"/>
          <w:lang w:val="en-US"/>
        </w:rPr>
        <w:t>Microbiol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85285">
        <w:rPr>
          <w:rFonts w:ascii="Times New Roman" w:hAnsi="Times New Roman"/>
          <w:b/>
          <w:sz w:val="24"/>
          <w:szCs w:val="24"/>
          <w:lang w:val="en-US"/>
        </w:rPr>
        <w:t>27</w:t>
      </w:r>
      <w:r w:rsidRPr="00485285">
        <w:rPr>
          <w:rFonts w:ascii="Times New Roman" w:hAnsi="Times New Roman"/>
          <w:sz w:val="24"/>
          <w:szCs w:val="24"/>
          <w:lang w:val="en-US"/>
        </w:rPr>
        <w:t>, 2559–2564 (1989)</w:t>
      </w:r>
      <w:r w:rsidRPr="00485285">
        <w:rPr>
          <w:rFonts w:ascii="Times New Roman" w:hAnsi="Times New Roman"/>
          <w:sz w:val="24"/>
          <w:szCs w:val="24"/>
          <w:lang w:val="it-IT"/>
        </w:rPr>
        <w:t>.</w:t>
      </w:r>
    </w:p>
    <w:p w14:paraId="7300F151" w14:textId="77777777" w:rsidR="004541D4" w:rsidRDefault="004541D4" w:rsidP="004541D4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85285">
        <w:rPr>
          <w:rFonts w:ascii="Times New Roman" w:hAnsi="Times New Roman"/>
          <w:sz w:val="24"/>
          <w:szCs w:val="24"/>
          <w:lang w:val="en-US"/>
        </w:rPr>
        <w:lastRenderedPageBreak/>
        <w:t>Perna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, N. T. </w:t>
      </w:r>
      <w:r w:rsidRPr="00485285">
        <w:rPr>
          <w:rFonts w:ascii="Times New Roman" w:hAnsi="Times New Roman"/>
          <w:i/>
          <w:sz w:val="24"/>
          <w:szCs w:val="24"/>
          <w:lang w:val="en-US"/>
        </w:rPr>
        <w:t>et. al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. Genome sequence of </w:t>
      </w:r>
      <w:proofErr w:type="spellStart"/>
      <w:r w:rsidRPr="00485285">
        <w:rPr>
          <w:rFonts w:ascii="Times New Roman" w:hAnsi="Times New Roman"/>
          <w:sz w:val="24"/>
          <w:szCs w:val="24"/>
          <w:lang w:val="en-US"/>
        </w:rPr>
        <w:t>enterohaemorrhagic</w:t>
      </w:r>
      <w:proofErr w:type="spellEnd"/>
      <w:r w:rsidRPr="0048528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85285">
        <w:rPr>
          <w:rFonts w:ascii="Times New Roman" w:hAnsi="Times New Roman"/>
          <w:i/>
          <w:sz w:val="24"/>
          <w:szCs w:val="24"/>
          <w:lang w:val="en-US"/>
        </w:rPr>
        <w:t>Escherichia coli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 O157:H7. </w:t>
      </w:r>
      <w:r w:rsidRPr="00485285">
        <w:rPr>
          <w:rFonts w:ascii="Times New Roman" w:hAnsi="Times New Roman"/>
          <w:i/>
          <w:sz w:val="24"/>
          <w:szCs w:val="24"/>
          <w:lang w:val="en-US"/>
        </w:rPr>
        <w:t xml:space="preserve">Nature </w:t>
      </w:r>
      <w:r w:rsidRPr="00485285">
        <w:rPr>
          <w:rFonts w:ascii="Times New Roman" w:hAnsi="Times New Roman"/>
          <w:b/>
          <w:sz w:val="24"/>
          <w:szCs w:val="24"/>
          <w:lang w:val="en-US"/>
        </w:rPr>
        <w:t>409</w:t>
      </w:r>
      <w:r w:rsidRPr="00485285">
        <w:rPr>
          <w:rFonts w:ascii="Times New Roman" w:hAnsi="Times New Roman"/>
          <w:sz w:val="24"/>
          <w:szCs w:val="24"/>
          <w:lang w:val="en-US"/>
        </w:rPr>
        <w:t xml:space="preserve">, 529–533 (2001). </w:t>
      </w:r>
    </w:p>
    <w:p w14:paraId="1C824B12" w14:textId="1DE0322D" w:rsidR="005A42C2" w:rsidRPr="00F74620" w:rsidRDefault="005A42C2" w:rsidP="005A42C2">
      <w:pPr>
        <w:pStyle w:val="Akapitzlist"/>
        <w:numPr>
          <w:ilvl w:val="0"/>
          <w:numId w:val="1"/>
        </w:numPr>
        <w:spacing w:after="0" w:line="480" w:lineRule="auto"/>
        <w:ind w:left="714" w:hanging="357"/>
        <w:jc w:val="both"/>
        <w:rPr>
          <w:rFonts w:ascii="Times New Roman" w:hAnsi="Times New Roman"/>
          <w:sz w:val="28"/>
          <w:szCs w:val="24"/>
          <w:lang w:val="en-US"/>
        </w:rPr>
      </w:pPr>
      <w:proofErr w:type="spellStart"/>
      <w:r w:rsidRPr="00F74620">
        <w:rPr>
          <w:rFonts w:ascii="Times New Roman" w:hAnsi="Times New Roman"/>
          <w:sz w:val="24"/>
          <w:szCs w:val="24"/>
          <w:lang w:val="en-US"/>
        </w:rPr>
        <w:t>Januszkiewicz</w:t>
      </w:r>
      <w:proofErr w:type="spellEnd"/>
      <w:r w:rsidRPr="00F74620">
        <w:rPr>
          <w:rFonts w:ascii="Times New Roman" w:hAnsi="Times New Roman"/>
          <w:sz w:val="24"/>
          <w:szCs w:val="24"/>
          <w:lang w:val="en-US"/>
        </w:rPr>
        <w:t xml:space="preserve">, A., </w:t>
      </w:r>
      <w:proofErr w:type="spellStart"/>
      <w:r w:rsidRPr="00F74620">
        <w:rPr>
          <w:rFonts w:ascii="Times New Roman" w:hAnsi="Times New Roman"/>
          <w:sz w:val="24"/>
          <w:szCs w:val="24"/>
          <w:lang w:val="en-US"/>
        </w:rPr>
        <w:t>Rastawicki</w:t>
      </w:r>
      <w:proofErr w:type="spellEnd"/>
      <w:r w:rsidRPr="00F74620">
        <w:rPr>
          <w:rFonts w:ascii="Times New Roman" w:hAnsi="Times New Roman"/>
          <w:sz w:val="24"/>
          <w:szCs w:val="24"/>
          <w:lang w:val="en-US"/>
        </w:rPr>
        <w:t xml:space="preserve">, W. </w:t>
      </w:r>
      <w:r w:rsidRPr="00F74620">
        <w:rPr>
          <w:rFonts w:ascii="Times New Roman" w:hAnsi="Times New Roman"/>
          <w:sz w:val="24"/>
          <w:lang w:val="en-US"/>
        </w:rPr>
        <w:t xml:space="preserve">Molecular </w:t>
      </w:r>
      <w:r w:rsidR="00DA4A86" w:rsidRPr="00F74620">
        <w:rPr>
          <w:rFonts w:ascii="Times New Roman" w:hAnsi="Times New Roman"/>
          <w:sz w:val="24"/>
          <w:lang w:val="en-US"/>
        </w:rPr>
        <w:t>c</w:t>
      </w:r>
      <w:r w:rsidRPr="00F74620">
        <w:rPr>
          <w:rFonts w:ascii="Times New Roman" w:hAnsi="Times New Roman"/>
          <w:sz w:val="24"/>
          <w:lang w:val="en-US"/>
        </w:rPr>
        <w:t xml:space="preserve">haracterization of Shiga </w:t>
      </w:r>
      <w:r w:rsidR="00DA4A86" w:rsidRPr="00F74620">
        <w:rPr>
          <w:rFonts w:ascii="Times New Roman" w:hAnsi="Times New Roman"/>
          <w:sz w:val="24"/>
          <w:lang w:val="en-US"/>
        </w:rPr>
        <w:t>t</w:t>
      </w:r>
      <w:r w:rsidRPr="00F74620">
        <w:rPr>
          <w:rFonts w:ascii="Times New Roman" w:hAnsi="Times New Roman"/>
          <w:sz w:val="24"/>
          <w:lang w:val="en-US"/>
        </w:rPr>
        <w:t>oxin-</w:t>
      </w:r>
      <w:r w:rsidR="00DA4A86" w:rsidRPr="00F74620">
        <w:rPr>
          <w:rFonts w:ascii="Times New Roman" w:hAnsi="Times New Roman"/>
          <w:sz w:val="24"/>
          <w:lang w:val="en-US"/>
        </w:rPr>
        <w:t>p</w:t>
      </w:r>
      <w:r w:rsidRPr="00F74620">
        <w:rPr>
          <w:rFonts w:ascii="Times New Roman" w:hAnsi="Times New Roman"/>
          <w:sz w:val="24"/>
          <w:lang w:val="en-US"/>
        </w:rPr>
        <w:t xml:space="preserve">roducing </w:t>
      </w:r>
      <w:r w:rsidRPr="00F74620">
        <w:rPr>
          <w:rFonts w:ascii="Times New Roman" w:hAnsi="Times New Roman"/>
          <w:i/>
          <w:sz w:val="24"/>
          <w:lang w:val="en-US"/>
        </w:rPr>
        <w:t>Escherichia coli</w:t>
      </w:r>
      <w:r w:rsidRPr="00F74620">
        <w:rPr>
          <w:rFonts w:ascii="Times New Roman" w:hAnsi="Times New Roman"/>
          <w:sz w:val="24"/>
          <w:lang w:val="en-US"/>
        </w:rPr>
        <w:t xml:space="preserve"> </w:t>
      </w:r>
      <w:r w:rsidR="00DA4A86" w:rsidRPr="00F74620">
        <w:rPr>
          <w:rFonts w:ascii="Times New Roman" w:hAnsi="Times New Roman"/>
          <w:sz w:val="24"/>
          <w:lang w:val="en-US"/>
        </w:rPr>
        <w:t>s</w:t>
      </w:r>
      <w:r w:rsidRPr="00F74620">
        <w:rPr>
          <w:rFonts w:ascii="Times New Roman" w:hAnsi="Times New Roman"/>
          <w:sz w:val="24"/>
          <w:lang w:val="en-US"/>
        </w:rPr>
        <w:t xml:space="preserve">trains </w:t>
      </w:r>
      <w:r w:rsidR="00DA4A86" w:rsidRPr="00F74620">
        <w:rPr>
          <w:rFonts w:ascii="Times New Roman" w:hAnsi="Times New Roman"/>
          <w:sz w:val="24"/>
          <w:lang w:val="en-US"/>
        </w:rPr>
        <w:t>i</w:t>
      </w:r>
      <w:r w:rsidRPr="00F74620">
        <w:rPr>
          <w:rFonts w:ascii="Times New Roman" w:hAnsi="Times New Roman"/>
          <w:sz w:val="24"/>
          <w:lang w:val="en-US"/>
        </w:rPr>
        <w:t xml:space="preserve">solated in Poland. </w:t>
      </w:r>
      <w:hyperlink r:id="rId14" w:tooltip="Polish journal of microbiology." w:history="1">
        <w:r w:rsidRPr="00F74620">
          <w:rPr>
            <w:rStyle w:val="Hipercze"/>
            <w:rFonts w:ascii="Times New Roman" w:hAnsi="Times New Roman"/>
            <w:i/>
            <w:color w:val="auto"/>
            <w:sz w:val="24"/>
            <w:szCs w:val="24"/>
            <w:u w:val="none"/>
            <w:lang w:val="en-US"/>
          </w:rPr>
          <w:t xml:space="preserve">Pol J </w:t>
        </w:r>
        <w:proofErr w:type="spellStart"/>
        <w:r w:rsidRPr="00F74620">
          <w:rPr>
            <w:rStyle w:val="Hipercze"/>
            <w:rFonts w:ascii="Times New Roman" w:hAnsi="Times New Roman"/>
            <w:i/>
            <w:color w:val="auto"/>
            <w:sz w:val="24"/>
            <w:szCs w:val="24"/>
            <w:u w:val="none"/>
            <w:lang w:val="en-US"/>
          </w:rPr>
          <w:t>Microbiol</w:t>
        </w:r>
        <w:proofErr w:type="spellEnd"/>
        <w:r w:rsidRPr="00F74620">
          <w:rPr>
            <w:rStyle w:val="Hipercze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.</w:t>
        </w:r>
      </w:hyperlink>
      <w:r w:rsidRPr="00F7462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74620">
        <w:rPr>
          <w:rFonts w:ascii="Times New Roman" w:hAnsi="Times New Roman"/>
          <w:b/>
          <w:sz w:val="24"/>
          <w:szCs w:val="24"/>
          <w:lang w:val="en-US"/>
        </w:rPr>
        <w:t>65</w:t>
      </w:r>
      <w:r w:rsidRPr="00F74620">
        <w:rPr>
          <w:rFonts w:ascii="Times New Roman" w:hAnsi="Times New Roman"/>
          <w:sz w:val="24"/>
          <w:szCs w:val="24"/>
          <w:lang w:val="en-US"/>
        </w:rPr>
        <w:t>, 261–269 (2016).</w:t>
      </w:r>
    </w:p>
    <w:p w14:paraId="6F74BCB9" w14:textId="77777777" w:rsidR="005A42C2" w:rsidRPr="005A42C2" w:rsidRDefault="005A42C2" w:rsidP="005A42C2">
      <w:pPr>
        <w:spacing w:after="0" w:line="480" w:lineRule="auto"/>
        <w:jc w:val="both"/>
        <w:rPr>
          <w:rStyle w:val="element-citation"/>
          <w:rFonts w:ascii="Times New Roman" w:hAnsi="Times New Roman"/>
          <w:sz w:val="24"/>
          <w:szCs w:val="24"/>
          <w:lang w:val="en-US"/>
        </w:rPr>
      </w:pPr>
    </w:p>
    <w:p w14:paraId="6E757233" w14:textId="77777777" w:rsidR="00610F19" w:rsidRPr="00485285" w:rsidRDefault="00610F19" w:rsidP="00E673B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10F19" w:rsidRPr="00485285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85F04" w14:textId="77777777" w:rsidR="00032EA7" w:rsidRDefault="00032EA7" w:rsidP="003A39B6">
      <w:pPr>
        <w:spacing w:after="0" w:line="240" w:lineRule="auto"/>
      </w:pPr>
      <w:r>
        <w:separator/>
      </w:r>
    </w:p>
  </w:endnote>
  <w:endnote w:type="continuationSeparator" w:id="0">
    <w:p w14:paraId="43D064B3" w14:textId="77777777" w:rsidR="00032EA7" w:rsidRDefault="00032EA7" w:rsidP="003A3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8132282"/>
      <w:docPartObj>
        <w:docPartGallery w:val="Page Numbers (Bottom of Page)"/>
        <w:docPartUnique/>
      </w:docPartObj>
    </w:sdtPr>
    <w:sdtContent>
      <w:p w14:paraId="544B8562" w14:textId="39E7A512" w:rsidR="00D57BD2" w:rsidRDefault="00D57BD2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E5C">
          <w:rPr>
            <w:noProof/>
          </w:rPr>
          <w:t>12</w:t>
        </w:r>
        <w:r>
          <w:fldChar w:fldCharType="end"/>
        </w:r>
      </w:p>
    </w:sdtContent>
  </w:sdt>
  <w:p w14:paraId="50D76C66" w14:textId="77777777" w:rsidR="00D57BD2" w:rsidRDefault="00D57BD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EF727" w14:textId="77777777" w:rsidR="00032EA7" w:rsidRDefault="00032EA7" w:rsidP="003A39B6">
      <w:pPr>
        <w:spacing w:after="0" w:line="240" w:lineRule="auto"/>
      </w:pPr>
      <w:r>
        <w:separator/>
      </w:r>
    </w:p>
  </w:footnote>
  <w:footnote w:type="continuationSeparator" w:id="0">
    <w:p w14:paraId="18A7043F" w14:textId="77777777" w:rsidR="00032EA7" w:rsidRDefault="00032EA7" w:rsidP="003A3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65018F"/>
    <w:multiLevelType w:val="hybridMultilevel"/>
    <w:tmpl w:val="731C6D2E"/>
    <w:lvl w:ilvl="0" w:tplc="1548DB6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EAF"/>
    <w:rsid w:val="00032EA7"/>
    <w:rsid w:val="00093F80"/>
    <w:rsid w:val="000C69F9"/>
    <w:rsid w:val="001017EB"/>
    <w:rsid w:val="00110F93"/>
    <w:rsid w:val="001D3CC0"/>
    <w:rsid w:val="0020184A"/>
    <w:rsid w:val="00201EC7"/>
    <w:rsid w:val="00231FEE"/>
    <w:rsid w:val="00255457"/>
    <w:rsid w:val="00294C63"/>
    <w:rsid w:val="002A4655"/>
    <w:rsid w:val="002B19D6"/>
    <w:rsid w:val="002D4CC3"/>
    <w:rsid w:val="00316193"/>
    <w:rsid w:val="0034025B"/>
    <w:rsid w:val="003433A9"/>
    <w:rsid w:val="003433EF"/>
    <w:rsid w:val="003A39B6"/>
    <w:rsid w:val="003D5246"/>
    <w:rsid w:val="003E41B2"/>
    <w:rsid w:val="00403EAF"/>
    <w:rsid w:val="00415775"/>
    <w:rsid w:val="0044749F"/>
    <w:rsid w:val="004541D4"/>
    <w:rsid w:val="00485285"/>
    <w:rsid w:val="004C2792"/>
    <w:rsid w:val="005801CA"/>
    <w:rsid w:val="005A42C2"/>
    <w:rsid w:val="005C6154"/>
    <w:rsid w:val="00610F19"/>
    <w:rsid w:val="00631E4F"/>
    <w:rsid w:val="006E2E9A"/>
    <w:rsid w:val="007646C6"/>
    <w:rsid w:val="007B73B3"/>
    <w:rsid w:val="007F5414"/>
    <w:rsid w:val="00803956"/>
    <w:rsid w:val="00833C3C"/>
    <w:rsid w:val="0089038F"/>
    <w:rsid w:val="008F787F"/>
    <w:rsid w:val="00926D49"/>
    <w:rsid w:val="00931351"/>
    <w:rsid w:val="00946292"/>
    <w:rsid w:val="00953CC9"/>
    <w:rsid w:val="0095666A"/>
    <w:rsid w:val="00977B34"/>
    <w:rsid w:val="0098251C"/>
    <w:rsid w:val="009A72C9"/>
    <w:rsid w:val="009E3642"/>
    <w:rsid w:val="009F756D"/>
    <w:rsid w:val="00A64DF5"/>
    <w:rsid w:val="00A83A0B"/>
    <w:rsid w:val="00AA2096"/>
    <w:rsid w:val="00AE4D5D"/>
    <w:rsid w:val="00B01172"/>
    <w:rsid w:val="00B06E2C"/>
    <w:rsid w:val="00B65E5C"/>
    <w:rsid w:val="00BA0329"/>
    <w:rsid w:val="00BF4CF0"/>
    <w:rsid w:val="00C23D2F"/>
    <w:rsid w:val="00C67F28"/>
    <w:rsid w:val="00C90E26"/>
    <w:rsid w:val="00CC583C"/>
    <w:rsid w:val="00D114AB"/>
    <w:rsid w:val="00D21949"/>
    <w:rsid w:val="00D502EF"/>
    <w:rsid w:val="00D57BD2"/>
    <w:rsid w:val="00D7147E"/>
    <w:rsid w:val="00DA4A86"/>
    <w:rsid w:val="00DE2444"/>
    <w:rsid w:val="00DE6892"/>
    <w:rsid w:val="00E1353D"/>
    <w:rsid w:val="00E144CB"/>
    <w:rsid w:val="00E3260D"/>
    <w:rsid w:val="00E673B8"/>
    <w:rsid w:val="00E9215D"/>
    <w:rsid w:val="00E9738F"/>
    <w:rsid w:val="00EA160B"/>
    <w:rsid w:val="00F24533"/>
    <w:rsid w:val="00F46723"/>
    <w:rsid w:val="00F7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D38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9038F"/>
  </w:style>
  <w:style w:type="paragraph" w:styleId="Nagwek1">
    <w:name w:val="heading 1"/>
    <w:basedOn w:val="Normalny"/>
    <w:link w:val="Nagwek1Znak"/>
    <w:uiPriority w:val="9"/>
    <w:qFormat/>
    <w:rsid w:val="00C23D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32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3260D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"/>
    <w:rsid w:val="00C23D2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Default">
    <w:name w:val="Default"/>
    <w:rsid w:val="00610F1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st">
    <w:name w:val="st"/>
    <w:basedOn w:val="Domylnaczcionkaakapitu"/>
    <w:rsid w:val="00E1353D"/>
  </w:style>
  <w:style w:type="character" w:styleId="Hipercze">
    <w:name w:val="Hyperlink"/>
    <w:uiPriority w:val="99"/>
    <w:unhideWhenUsed/>
    <w:rsid w:val="004541D4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4541D4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ighlight">
    <w:name w:val="highlight"/>
    <w:basedOn w:val="Domylnaczcionkaakapitu"/>
    <w:rsid w:val="004541D4"/>
  </w:style>
  <w:style w:type="character" w:customStyle="1" w:styleId="element-citation">
    <w:name w:val="element-citation"/>
    <w:basedOn w:val="Domylnaczcionkaakapitu"/>
    <w:rsid w:val="004541D4"/>
  </w:style>
  <w:style w:type="paragraph" w:styleId="Nagwek">
    <w:name w:val="header"/>
    <w:basedOn w:val="Normalny"/>
    <w:link w:val="NagwekZnak"/>
    <w:uiPriority w:val="99"/>
    <w:unhideWhenUsed/>
    <w:rsid w:val="003A39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A39B6"/>
  </w:style>
  <w:style w:type="paragraph" w:styleId="Stopka">
    <w:name w:val="footer"/>
    <w:basedOn w:val="Normalny"/>
    <w:link w:val="StopkaZnak"/>
    <w:uiPriority w:val="99"/>
    <w:unhideWhenUsed/>
    <w:rsid w:val="003A39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A39B6"/>
  </w:style>
  <w:style w:type="character" w:customStyle="1" w:styleId="linkify">
    <w:name w:val="linkify"/>
    <w:basedOn w:val="Domylnaczcionkaakapitu"/>
    <w:rsid w:val="00D57B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9038F"/>
  </w:style>
  <w:style w:type="paragraph" w:styleId="Nagwek1">
    <w:name w:val="heading 1"/>
    <w:basedOn w:val="Normalny"/>
    <w:link w:val="Nagwek1Znak"/>
    <w:uiPriority w:val="9"/>
    <w:qFormat/>
    <w:rsid w:val="00C23D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32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3260D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"/>
    <w:rsid w:val="00C23D2F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Default">
    <w:name w:val="Default"/>
    <w:rsid w:val="00610F1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st">
    <w:name w:val="st"/>
    <w:basedOn w:val="Domylnaczcionkaakapitu"/>
    <w:rsid w:val="00E1353D"/>
  </w:style>
  <w:style w:type="character" w:styleId="Hipercze">
    <w:name w:val="Hyperlink"/>
    <w:uiPriority w:val="99"/>
    <w:unhideWhenUsed/>
    <w:rsid w:val="004541D4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4541D4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highlight">
    <w:name w:val="highlight"/>
    <w:basedOn w:val="Domylnaczcionkaakapitu"/>
    <w:rsid w:val="004541D4"/>
  </w:style>
  <w:style w:type="character" w:customStyle="1" w:styleId="element-citation">
    <w:name w:val="element-citation"/>
    <w:basedOn w:val="Domylnaczcionkaakapitu"/>
    <w:rsid w:val="004541D4"/>
  </w:style>
  <w:style w:type="paragraph" w:styleId="Nagwek">
    <w:name w:val="header"/>
    <w:basedOn w:val="Normalny"/>
    <w:link w:val="NagwekZnak"/>
    <w:uiPriority w:val="99"/>
    <w:unhideWhenUsed/>
    <w:rsid w:val="003A39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A39B6"/>
  </w:style>
  <w:style w:type="paragraph" w:styleId="Stopka">
    <w:name w:val="footer"/>
    <w:basedOn w:val="Normalny"/>
    <w:link w:val="StopkaZnak"/>
    <w:uiPriority w:val="99"/>
    <w:unhideWhenUsed/>
    <w:rsid w:val="003A39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A39B6"/>
  </w:style>
  <w:style w:type="character" w:customStyle="1" w:styleId="linkify">
    <w:name w:val="linkify"/>
    <w:basedOn w:val="Domylnaczcionkaakapitu"/>
    <w:rsid w:val="00D57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1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https://www.ncbi.nlm.nih.gov/pubmed/?term=Wegrzyn%20G%5BAuthor%5D&amp;cauthor=true&amp;cauthor_uid=20070366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Wegrzyn%20A%5BAuthor%5D&amp;cauthor=true&amp;cauthor_uid=20070366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Lo%C5%9B%20M%5BAuthor%5D&amp;cauthor=true&amp;cauthor_uid=20070366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pubmed/?term=Lo%C5%9B%20JM%5BAuthor%5D&amp;cauthor=true&amp;cauthor_uid=2007036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Appleyard%20RK%5BAuthor%5D&amp;cauthor=true&amp;cauthor_uid=17247495" TargetMode="External"/><Relationship Id="rId14" Type="http://schemas.openxmlformats.org/officeDocument/2006/relationships/hyperlink" Target="https://www.ncbi.nlm.nih.gov/pubmed/29334059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65</Words>
  <Characters>14794</Characters>
  <Application>Microsoft Office Word</Application>
  <DocSecurity>0</DocSecurity>
  <Lines>123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Sylwia</cp:lastModifiedBy>
  <cp:revision>9</cp:revision>
  <cp:lastPrinted>2019-12-02T12:39:00Z</cp:lastPrinted>
  <dcterms:created xsi:type="dcterms:W3CDTF">2019-12-04T09:53:00Z</dcterms:created>
  <dcterms:modified xsi:type="dcterms:W3CDTF">2020-01-24T10:38:00Z</dcterms:modified>
</cp:coreProperties>
</file>